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AA214" w14:textId="77777777" w:rsidR="00184222" w:rsidRPr="007E4E68" w:rsidRDefault="00184222" w:rsidP="00184222">
      <w:pPr>
        <w:wordWrap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E4E6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E4E6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E4E68">
        <w:rPr>
          <w:rFonts w:ascii="Times New Roman" w:hAnsi="Times New Roman" w:cs="Times New Roman"/>
          <w:b/>
          <w:sz w:val="24"/>
          <w:szCs w:val="24"/>
        </w:rPr>
        <w:t>ables</w:t>
      </w:r>
    </w:p>
    <w:p w14:paraId="4AA8A385" w14:textId="77777777" w:rsidR="007A228C" w:rsidRPr="007E4E68" w:rsidRDefault="007A228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E4E6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E4E68">
        <w:rPr>
          <w:rFonts w:ascii="Times New Roman" w:hAnsi="Times New Roman" w:cs="Times New Roman"/>
          <w:b/>
          <w:sz w:val="24"/>
          <w:szCs w:val="24"/>
        </w:rPr>
        <w:t xml:space="preserve">upplementary Table 1. </w:t>
      </w:r>
      <w:r w:rsidRPr="007E4E68">
        <w:rPr>
          <w:rFonts w:ascii="Times New Roman" w:hAnsi="Times New Roman" w:cs="Times New Roman"/>
          <w:sz w:val="24"/>
          <w:szCs w:val="24"/>
        </w:rPr>
        <w:t>Flower number per node of TH RILs</w:t>
      </w:r>
    </w:p>
    <w:tbl>
      <w:tblPr>
        <w:tblW w:w="6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915"/>
        <w:gridCol w:w="1077"/>
        <w:gridCol w:w="969"/>
        <w:gridCol w:w="933"/>
        <w:gridCol w:w="933"/>
        <w:gridCol w:w="933"/>
      </w:tblGrid>
      <w:tr w:rsidR="007A228C" w:rsidRPr="007A228C" w14:paraId="4CA5A8F4" w14:textId="77777777" w:rsidTr="007A228C">
        <w:trPr>
          <w:trHeight w:val="33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5FF6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Line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12D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de</w:t>
            </w:r>
          </w:p>
        </w:tc>
      </w:tr>
      <w:tr w:rsidR="007A228C" w:rsidRPr="007A228C" w14:paraId="08FF3F07" w14:textId="77777777" w:rsidTr="007A228C">
        <w:trPr>
          <w:trHeight w:val="345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F67F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3C7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st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55C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nd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B39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rd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7A7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th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AE0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th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F09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th</w:t>
            </w:r>
          </w:p>
        </w:tc>
      </w:tr>
      <w:tr w:rsidR="007A228C" w:rsidRPr="007A228C" w14:paraId="7BA00678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9A2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F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97B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6DB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5AD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031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1F9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CD2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651676AD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229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Habaner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554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46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C30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0F0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373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114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8</w:t>
            </w:r>
          </w:p>
        </w:tc>
      </w:tr>
      <w:tr w:rsidR="007A228C" w:rsidRPr="007A228C" w14:paraId="46C66F62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AE0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157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7F6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1C6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BB8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573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F0B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3</w:t>
            </w:r>
          </w:p>
        </w:tc>
      </w:tr>
      <w:tr w:rsidR="007A228C" w:rsidRPr="007A228C" w14:paraId="72C925F9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CB9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E9D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FD3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543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73E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37A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7C8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</w:tr>
      <w:tr w:rsidR="007A228C" w:rsidRPr="007A228C" w14:paraId="090A302B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C6F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6FF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15F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B09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A25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069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BA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A228C" w:rsidRPr="007A228C" w14:paraId="5B42DD9B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901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1A6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5BD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AF8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B96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D66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9D5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7469EC4C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7CB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760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E1A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A2B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D31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20C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01F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2E9CD335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11F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784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512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38E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F4B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D7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36B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</w:tr>
      <w:tr w:rsidR="007A228C" w:rsidRPr="007A228C" w14:paraId="63CA9EE9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66D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A7C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CE1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37A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AF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014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156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44FDAF38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36E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D34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1E1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F1A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895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7C0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5BC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</w:tr>
      <w:tr w:rsidR="007A228C" w:rsidRPr="007A228C" w14:paraId="72A72AC4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CD9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CFF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A30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FFC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9D5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960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9E9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437997C1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85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144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C27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8DE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C17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13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686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64766DAA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9A8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58E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4A1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83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773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646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6F7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A228C" w:rsidRPr="007A228C" w14:paraId="3D5C476D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048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720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92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34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655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B9C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E47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</w:tr>
      <w:tr w:rsidR="007A228C" w:rsidRPr="007A228C" w14:paraId="4B8DF27D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023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5EE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E37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34D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528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D0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6D1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50F35514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701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E60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283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6EE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016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F83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B62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496D7EA0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C8B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F64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3C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0DA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28B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0AC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830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0B48D2BC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20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DC6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770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0B6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1E1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867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224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56402231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35E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0DA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89A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7D5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5D2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602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959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A228C" w:rsidRPr="007A228C" w14:paraId="181C22E9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853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AF5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B20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245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F1D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48E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D64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5BAEBC06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F23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92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92D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8C3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2D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C81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271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</w:tr>
      <w:tr w:rsidR="007A228C" w:rsidRPr="007A228C" w14:paraId="67DE980B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0DE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CA4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051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34C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2A0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4A4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089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A228C" w:rsidRPr="007A228C" w14:paraId="07C03672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BC4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6C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497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7EB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214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997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8F4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A228C" w:rsidRPr="007A228C" w14:paraId="2133577C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731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956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62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4EF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95E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900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850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41A0E548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EB0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D06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7C2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B19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F9F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6C7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E9D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1CA6014B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C9C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DFB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007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9E2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9A8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4C1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E64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</w:tr>
      <w:tr w:rsidR="007A228C" w:rsidRPr="007A228C" w14:paraId="1386E536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695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342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C9C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E30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A0E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35C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E84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27FBEB60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F92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DB6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11F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B02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F6E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C5D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E09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</w:tr>
      <w:tr w:rsidR="007A228C" w:rsidRPr="007A228C" w14:paraId="0B6D681C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8D6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85D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E97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77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60A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964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8F9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3791E5D6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A72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D3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922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93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BC6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08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61E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</w:tr>
      <w:tr w:rsidR="007A228C" w:rsidRPr="007A228C" w14:paraId="7C531802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137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TH-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A19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883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F9C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F45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F45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4FF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6C8A4FB1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F2C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4F8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E81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DD1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CFE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55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810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</w:tr>
      <w:tr w:rsidR="007A228C" w:rsidRPr="007A228C" w14:paraId="171BDD85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1FF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A7C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A33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21C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E79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D1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06F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</w:tr>
      <w:tr w:rsidR="007A228C" w:rsidRPr="007A228C" w14:paraId="31A1FF5F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075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6E2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5D9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C6F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F2C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CE1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16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</w:tr>
      <w:tr w:rsidR="007A228C" w:rsidRPr="007A228C" w14:paraId="5BE8A2DC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A6C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A37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F1A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781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33A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48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1BB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</w:tr>
      <w:tr w:rsidR="007A228C" w:rsidRPr="007A228C" w14:paraId="18444EDB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A82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2FB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853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E4A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9C2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A11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16D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178B95FD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F5D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CBA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40C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B37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CE0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52B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C39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48683A51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BB9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526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D1A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B40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71D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3F1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4A4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00FA91FE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1BE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3F8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A4C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9A3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4E9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322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9FF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391BB2AC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720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253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E74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FEF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D6E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143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18D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54EC5095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48E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864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533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733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CF5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10D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4EC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7806A221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3C9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71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DA9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8DC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898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BF4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12B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08D08182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D50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764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B5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E26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4F7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A8B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9E2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22CD7107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204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467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612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3DE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A32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D9E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D74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A228C" w:rsidRPr="007A228C" w14:paraId="42E7472D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DB1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722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FA3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0AD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DC2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910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AE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0064684B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623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9BC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7CF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98E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A92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828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5FF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</w:tr>
      <w:tr w:rsidR="007A228C" w:rsidRPr="007A228C" w14:paraId="397B5375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A56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C44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81B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721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EA8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8D5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14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4DA7E23E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8E9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FD9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4F5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988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BB5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06E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7CA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A228C" w:rsidRPr="007A228C" w14:paraId="61AF37E1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3A9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8DE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7E5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714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932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EBC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279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A228C" w:rsidRPr="007A228C" w14:paraId="2A4CAA26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932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D00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977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2C6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87D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33A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607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3E803EF1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4E9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E2E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B50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BA7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053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688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6F5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</w:tr>
      <w:tr w:rsidR="007A228C" w:rsidRPr="007A228C" w14:paraId="3E96E49B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7C9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986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479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5C5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A84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9A9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455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</w:tr>
      <w:tr w:rsidR="007A228C" w:rsidRPr="007A228C" w14:paraId="06F7E579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E04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F90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723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8F0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C9F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570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C3D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1F676C8E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FD7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B18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EA4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3B2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17D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B16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754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555471B9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40C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E1A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5E3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94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10B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A8A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FCE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A228C" w:rsidRPr="007A228C" w14:paraId="44155BBF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973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8D4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433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C3E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86F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24A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134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</w:tr>
      <w:tr w:rsidR="007A228C" w:rsidRPr="007A228C" w14:paraId="5DC375D4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820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557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FF7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4AE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80B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F5E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575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2A943F5F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1BF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6CF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BC8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85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AE4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AF9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0C9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7A228C" w:rsidRPr="007A228C" w14:paraId="16FEFE04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E7A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61E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285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A8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8C1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376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5D9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A228C" w:rsidRPr="007A228C" w14:paraId="26296464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8DA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4F3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AB6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1C0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212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77E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36A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7A228C" w:rsidRPr="007A228C" w14:paraId="4AC3FFEC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062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E38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723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4E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605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DCD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0C2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17A56190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CCB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430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2B8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62F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427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E96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F41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03DC27FD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9C2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E2B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FF5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2C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78B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C6D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502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7D852A86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C86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4FA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F99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7D8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BC8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2CA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09E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2A553B50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52A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TH-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51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546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C6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C8A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E10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35F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7847B704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411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88D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813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042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79A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95D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821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1A605DF0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36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208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89E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1E0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FF1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7FA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036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4B8B5B2A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79A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081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F6C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1DF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23A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D45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3EE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</w:tr>
      <w:tr w:rsidR="007A228C" w:rsidRPr="007A228C" w14:paraId="0D3ED312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25D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4D5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24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19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0E0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E3E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D15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7981A868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12B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9A4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28B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6C2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5AE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387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E99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735B9870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F3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9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57D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E71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2D3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FC0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C9A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B49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06A30758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03B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37A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2B9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B1A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0D1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FDE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274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</w:tr>
      <w:tr w:rsidR="007A228C" w:rsidRPr="007A228C" w14:paraId="61A022C3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7D0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63D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70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8B5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64B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E34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CF7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4ACA94BE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74C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92E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03A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20F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C67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FDE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661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47890127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22E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B92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41C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C68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68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7F8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CB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150955B7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22D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F2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6C8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FC3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80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E44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DFB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</w:tr>
      <w:tr w:rsidR="007A228C" w:rsidRPr="007A228C" w14:paraId="757770D0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113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4C9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F08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A46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38C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7A8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11B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</w:p>
        </w:tc>
      </w:tr>
      <w:tr w:rsidR="007A228C" w:rsidRPr="007A228C" w14:paraId="19C9EC29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E0A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977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B0A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1A9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8EF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624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9DA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A228C" w:rsidRPr="007A228C" w14:paraId="63AE4031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B37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BC8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D72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3D7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354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DB5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0CF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08376AA3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826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554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22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C13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843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24E1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83D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49C9573F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AF4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1C3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747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533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8E1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E10A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25C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472F16BE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E89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1D5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F5C2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EFF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A99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28A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1D4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69797E7F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4AD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0A4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1C4B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277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C46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D57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203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73F6E673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C7E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7C6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379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49D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6B2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256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051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7A228C" w:rsidRPr="007A228C" w14:paraId="578A65D6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D7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697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5E35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F3A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B2F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A100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57F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7</w:t>
            </w:r>
          </w:p>
        </w:tc>
      </w:tr>
      <w:tr w:rsidR="007A228C" w:rsidRPr="007A228C" w14:paraId="6AF50BB5" w14:textId="77777777" w:rsidTr="007A228C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AB1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78B6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BDA7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79D8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4CE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0ACC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00C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7A228C" w:rsidRPr="007A228C" w14:paraId="2BC478AF" w14:textId="77777777" w:rsidTr="007A228C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1AE9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-1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35B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4603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BD54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09FE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443D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D8CF" w14:textId="77777777" w:rsidR="007A228C" w:rsidRPr="007A228C" w:rsidRDefault="007A228C" w:rsidP="007A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A228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</w:t>
            </w:r>
          </w:p>
        </w:tc>
      </w:tr>
    </w:tbl>
    <w:p w14:paraId="2B56923D" w14:textId="77777777" w:rsidR="007A228C" w:rsidRDefault="007A228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14:paraId="3334FEA2" w14:textId="77777777" w:rsidR="00184222" w:rsidRPr="004C6B9B" w:rsidRDefault="00184222" w:rsidP="00567D3C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i/>
          <w:sz w:val="24"/>
        </w:rPr>
      </w:pPr>
      <w:r w:rsidRPr="007E4E6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7E4E6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E4E6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A228C" w:rsidRPr="007E4E68">
        <w:rPr>
          <w:rFonts w:ascii="Times New Roman" w:hAnsi="Times New Roman" w:cs="Times New Roman"/>
          <w:b/>
          <w:bCs/>
          <w:sz w:val="24"/>
        </w:rPr>
        <w:t>2</w:t>
      </w:r>
      <w:r w:rsidRPr="007E4E68">
        <w:rPr>
          <w:rFonts w:ascii="Times New Roman" w:hAnsi="Times New Roman" w:cs="Times New Roman"/>
          <w:b/>
          <w:sz w:val="24"/>
        </w:rPr>
        <w:t xml:space="preserve">. </w:t>
      </w:r>
      <w:r w:rsidRPr="007E4E68">
        <w:rPr>
          <w:rFonts w:ascii="Times New Roman" w:hAnsi="Times New Roman" w:cs="Times New Roman"/>
          <w:sz w:val="24"/>
        </w:rPr>
        <w:t xml:space="preserve">Primers </w:t>
      </w:r>
      <w:r w:rsidRPr="004C6B9B">
        <w:rPr>
          <w:rFonts w:ascii="Times New Roman" w:hAnsi="Times New Roman" w:cs="Times New Roman"/>
          <w:sz w:val="24"/>
        </w:rPr>
        <w:t xml:space="preserve">used in SCAR marker design and </w:t>
      </w:r>
      <w:r w:rsidRPr="004C6B9B">
        <w:rPr>
          <w:rFonts w:ascii="Times New Roman" w:hAnsi="Times New Roman" w:cs="Times New Roman"/>
          <w:sz w:val="24"/>
          <w:szCs w:val="24"/>
        </w:rPr>
        <w:t>sequence</w:t>
      </w:r>
      <w:r w:rsidRPr="004C6B9B">
        <w:rPr>
          <w:rFonts w:ascii="Times New Roman" w:hAnsi="Times New Roman" w:cs="Times New Roman"/>
          <w:sz w:val="24"/>
        </w:rPr>
        <w:t xml:space="preserve"> variation analysis for </w:t>
      </w:r>
      <w:r w:rsidRPr="004C6B9B">
        <w:rPr>
          <w:rFonts w:ascii="Times New Roman" w:hAnsi="Times New Roman" w:cs="Times New Roman"/>
          <w:i/>
          <w:sz w:val="24"/>
        </w:rPr>
        <w:t>SP5G.</w:t>
      </w:r>
    </w:p>
    <w:tbl>
      <w:tblPr>
        <w:tblW w:w="75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3419"/>
        <w:gridCol w:w="2563"/>
      </w:tblGrid>
      <w:tr w:rsidR="00962779" w:rsidRPr="009F39DC" w14:paraId="084EAD94" w14:textId="77777777" w:rsidTr="009F39DC">
        <w:trPr>
          <w:trHeight w:val="510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969D7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rimer name</w:t>
            </w:r>
          </w:p>
        </w:tc>
        <w:tc>
          <w:tcPr>
            <w:tcW w:w="3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E208A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rimer sequence (5ʹ to 3ʹ)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33A41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osition</w:t>
            </w:r>
            <w:r w:rsidRPr="009F39D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br/>
            </w:r>
            <w:r w:rsidRPr="002E5A71">
              <w:rPr>
                <w:rFonts w:ascii="Times New Roman" w:hAnsi="Times New Roman" w:cs="Times New Roman"/>
                <w:color w:val="2F5496" w:themeColor="accent1" w:themeShade="BF"/>
                <w:kern w:val="24"/>
                <w:sz w:val="22"/>
              </w:rPr>
              <w:t>(Dempsey Chr.</w:t>
            </w:r>
            <w:r w:rsidR="002E5A71" w:rsidRPr="002E5A71">
              <w:rPr>
                <w:rFonts w:ascii="Times New Roman" w:hAnsi="Times New Roman" w:cs="Times New Roman"/>
                <w:color w:val="2F5496" w:themeColor="accent1" w:themeShade="BF"/>
                <w:kern w:val="24"/>
                <w:sz w:val="22"/>
              </w:rPr>
              <w:t xml:space="preserve"> </w:t>
            </w:r>
            <w:r w:rsidRPr="002E5A71">
              <w:rPr>
                <w:rFonts w:ascii="Times New Roman" w:hAnsi="Times New Roman" w:cs="Times New Roman"/>
                <w:color w:val="2F5496" w:themeColor="accent1" w:themeShade="BF"/>
                <w:kern w:val="24"/>
                <w:sz w:val="22"/>
              </w:rPr>
              <w:t>0</w:t>
            </w:r>
            <w:r w:rsidR="002E5A71" w:rsidRPr="002E5A71">
              <w:rPr>
                <w:rFonts w:ascii="Times New Roman" w:hAnsi="Times New Roman" w:cs="Times New Roman"/>
                <w:color w:val="2F5496" w:themeColor="accent1" w:themeShade="BF"/>
                <w:kern w:val="24"/>
                <w:sz w:val="22"/>
              </w:rPr>
              <w:t>5</w:t>
            </w:r>
            <w:r w:rsidRPr="002E5A71">
              <w:rPr>
                <w:rFonts w:ascii="Times New Roman" w:hAnsi="Times New Roman" w:cs="Times New Roman"/>
                <w:color w:val="2F5496" w:themeColor="accent1" w:themeShade="BF"/>
                <w:kern w:val="24"/>
                <w:sz w:val="22"/>
              </w:rPr>
              <w:t>)</w:t>
            </w:r>
          </w:p>
        </w:tc>
      </w:tr>
      <w:tr w:rsidR="00962779" w:rsidRPr="009F39DC" w14:paraId="43C897B2" w14:textId="77777777" w:rsidTr="009F39DC">
        <w:trPr>
          <w:trHeight w:val="510"/>
        </w:trPr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5B1B3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FT_F</w:t>
            </w:r>
          </w:p>
        </w:tc>
        <w:tc>
          <w:tcPr>
            <w:tcW w:w="3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EFCF0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ATGCCAAGAGATCCTTTAATT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A6605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41,815,139–241,815,159</w:t>
            </w:r>
          </w:p>
        </w:tc>
      </w:tr>
      <w:tr w:rsidR="00184222" w:rsidRPr="009F39DC" w14:paraId="37C6A0B9" w14:textId="77777777" w:rsidTr="009F39DC">
        <w:trPr>
          <w:trHeight w:val="510"/>
        </w:trPr>
        <w:tc>
          <w:tcPr>
            <w:tcW w:w="1527" w:type="dxa"/>
            <w:shd w:val="clear" w:color="auto" w:fill="auto"/>
            <w:vAlign w:val="center"/>
          </w:tcPr>
          <w:p w14:paraId="01706541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FT_R</w:t>
            </w:r>
          </w:p>
        </w:tc>
        <w:tc>
          <w:tcPr>
            <w:tcW w:w="3419" w:type="dxa"/>
            <w:shd w:val="clear" w:color="auto" w:fill="auto"/>
            <w:vAlign w:val="center"/>
          </w:tcPr>
          <w:p w14:paraId="4FE91D11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TTATAGACGACGACCACCAGT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3D0D06B2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41,818,433–241,818,453</w:t>
            </w:r>
          </w:p>
        </w:tc>
      </w:tr>
      <w:tr w:rsidR="00184222" w:rsidRPr="009F39DC" w14:paraId="2EEF799A" w14:textId="77777777" w:rsidTr="009F39DC">
        <w:trPr>
          <w:trHeight w:val="510"/>
        </w:trPr>
        <w:tc>
          <w:tcPr>
            <w:tcW w:w="1527" w:type="dxa"/>
            <w:shd w:val="clear" w:color="auto" w:fill="auto"/>
            <w:vAlign w:val="center"/>
          </w:tcPr>
          <w:p w14:paraId="5A10ACAD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FT_F2</w:t>
            </w:r>
          </w:p>
        </w:tc>
        <w:tc>
          <w:tcPr>
            <w:tcW w:w="3419" w:type="dxa"/>
            <w:shd w:val="clear" w:color="auto" w:fill="auto"/>
            <w:vAlign w:val="center"/>
          </w:tcPr>
          <w:p w14:paraId="4CBD5006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ATCGTAGCTAAACCCCAAACAC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15B3D498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41,814,926–241,814,947</w:t>
            </w:r>
          </w:p>
        </w:tc>
      </w:tr>
      <w:tr w:rsidR="00184222" w:rsidRPr="009F39DC" w14:paraId="6A5B26ED" w14:textId="77777777" w:rsidTr="009F39DC">
        <w:trPr>
          <w:trHeight w:val="510"/>
        </w:trPr>
        <w:tc>
          <w:tcPr>
            <w:tcW w:w="1527" w:type="dxa"/>
            <w:shd w:val="clear" w:color="auto" w:fill="auto"/>
            <w:vAlign w:val="center"/>
          </w:tcPr>
          <w:p w14:paraId="3418CD22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FT_R3</w:t>
            </w:r>
          </w:p>
        </w:tc>
        <w:tc>
          <w:tcPr>
            <w:tcW w:w="3419" w:type="dxa"/>
            <w:shd w:val="clear" w:color="auto" w:fill="auto"/>
            <w:vAlign w:val="center"/>
          </w:tcPr>
          <w:p w14:paraId="36825011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CAAGCAAGTTAGGTGCCTTTTC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4046774A" w14:textId="77777777" w:rsidR="00184222" w:rsidRPr="009F39DC" w:rsidRDefault="00184222" w:rsidP="009F39D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36"/>
                <w:szCs w:val="36"/>
              </w:rPr>
            </w:pPr>
            <w:r w:rsidRPr="009F39DC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41,817,637–241,817,658</w:t>
            </w:r>
          </w:p>
        </w:tc>
      </w:tr>
    </w:tbl>
    <w:p w14:paraId="45F13228" w14:textId="77777777" w:rsidR="00184222" w:rsidRPr="004C6B9B" w:rsidRDefault="00184222" w:rsidP="0018422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511DFD20" w14:textId="77777777" w:rsidR="00184222" w:rsidRPr="004C6B9B" w:rsidRDefault="00184222" w:rsidP="0018422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4C6B9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84913D" w14:textId="77777777" w:rsidR="00184222" w:rsidRPr="004C6B9B" w:rsidRDefault="00184222" w:rsidP="00567D3C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</w:rPr>
      </w:pPr>
      <w:r w:rsidRPr="007E4E68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7A228C" w:rsidRPr="007E4E68">
        <w:rPr>
          <w:rFonts w:ascii="Times New Roman" w:hAnsi="Times New Roman" w:cs="Times New Roman"/>
          <w:b/>
          <w:bCs/>
          <w:sz w:val="24"/>
        </w:rPr>
        <w:t>3</w:t>
      </w:r>
      <w:r w:rsidRPr="007E4E68">
        <w:rPr>
          <w:rFonts w:ascii="Times New Roman" w:hAnsi="Times New Roman" w:cs="Times New Roman"/>
          <w:b/>
          <w:bCs/>
          <w:sz w:val="24"/>
        </w:rPr>
        <w:t xml:space="preserve">. </w:t>
      </w:r>
      <w:r w:rsidRPr="007E4E68">
        <w:rPr>
          <w:rFonts w:ascii="Times New Roman" w:hAnsi="Times New Roman" w:cs="Times New Roman"/>
          <w:sz w:val="24"/>
          <w:szCs w:val="24"/>
        </w:rPr>
        <w:t>Haplotype</w:t>
      </w:r>
      <w:r w:rsidRPr="007E4E68">
        <w:rPr>
          <w:rFonts w:ascii="Times New Roman" w:hAnsi="Times New Roman" w:cs="Times New Roman"/>
          <w:sz w:val="24"/>
        </w:rPr>
        <w:t xml:space="preserve"> </w:t>
      </w:r>
      <w:r w:rsidRPr="004C6B9B">
        <w:rPr>
          <w:rFonts w:ascii="Times New Roman" w:hAnsi="Times New Roman" w:cs="Times New Roman"/>
          <w:sz w:val="24"/>
        </w:rPr>
        <w:t xml:space="preserve">blocks </w:t>
      </w:r>
      <w:r w:rsidRPr="002F031A">
        <w:rPr>
          <w:rFonts w:ascii="Times New Roman" w:hAnsi="Times New Roman" w:cs="Times New Roman"/>
          <w:sz w:val="24"/>
          <w:szCs w:val="24"/>
        </w:rPr>
        <w:t>estimated</w:t>
      </w:r>
      <w:r w:rsidRPr="004C6B9B">
        <w:rPr>
          <w:rFonts w:ascii="Times New Roman" w:hAnsi="Times New Roman" w:cs="Times New Roman"/>
          <w:sz w:val="24"/>
        </w:rPr>
        <w:t xml:space="preserve"> by GBS of the CSHL population.</w:t>
      </w:r>
    </w:p>
    <w:tbl>
      <w:tblPr>
        <w:tblW w:w="9922" w:type="dxa"/>
        <w:tblInd w:w="-132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1134"/>
        <w:gridCol w:w="1814"/>
        <w:gridCol w:w="1814"/>
        <w:gridCol w:w="1134"/>
        <w:gridCol w:w="1587"/>
        <w:gridCol w:w="1814"/>
      </w:tblGrid>
      <w:tr w:rsidR="00962779" w:rsidRPr="009F39DC" w14:paraId="7E35749D" w14:textId="77777777" w:rsidTr="009F39DC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4981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Chr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C9143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Number of</w:t>
            </w:r>
          </w:p>
          <w:p w14:paraId="002D936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SNPs*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D9F80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Avg. distance</w:t>
            </w:r>
          </w:p>
          <w:p w14:paraId="415CE8B6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between SNPs (bp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8760B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Number of SNPs</w:t>
            </w:r>
          </w:p>
          <w:p w14:paraId="70B55B5C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grouped into bloc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ED0A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Number of</w:t>
            </w:r>
          </w:p>
          <w:p w14:paraId="34189195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block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5CA09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 xml:space="preserve">Average </w:t>
            </w:r>
            <w:r w:rsidRPr="009F39DC">
              <w:rPr>
                <w:rFonts w:ascii="Times New Roman" w:hAnsi="Times New Roman" w:cs="Times New Roman"/>
              </w:rPr>
              <w:br/>
              <w:t>block size (kbp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48AF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Avg. number of</w:t>
            </w:r>
          </w:p>
          <w:p w14:paraId="2005164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SNPs per LD block</w:t>
            </w:r>
          </w:p>
        </w:tc>
      </w:tr>
      <w:tr w:rsidR="00962779" w:rsidRPr="009F39DC" w14:paraId="60DAFE93" w14:textId="77777777" w:rsidTr="009F39DC"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7B9C6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EBBD2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8,64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8276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7,85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D6D05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0,6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C3AAD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3BAD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365.78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49D14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4.69</w:t>
            </w:r>
          </w:p>
        </w:tc>
      </w:tr>
      <w:tr w:rsidR="00962779" w:rsidRPr="009F39DC" w14:paraId="4A17F18B" w14:textId="77777777" w:rsidTr="009F39DC">
        <w:tc>
          <w:tcPr>
            <w:tcW w:w="625" w:type="dxa"/>
            <w:shd w:val="clear" w:color="auto" w:fill="auto"/>
            <w:vAlign w:val="center"/>
          </w:tcPr>
          <w:p w14:paraId="4C654669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4B1165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9,90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EE73512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7,74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6EBC429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5,8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143D1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0238A8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373.8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E875D6D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5.27</w:t>
            </w:r>
          </w:p>
        </w:tc>
      </w:tr>
      <w:tr w:rsidR="00962779" w:rsidRPr="009F39DC" w14:paraId="6E49ED76" w14:textId="77777777" w:rsidTr="009F39DC">
        <w:tc>
          <w:tcPr>
            <w:tcW w:w="625" w:type="dxa"/>
            <w:shd w:val="clear" w:color="auto" w:fill="auto"/>
            <w:vAlign w:val="center"/>
          </w:tcPr>
          <w:p w14:paraId="139A3E43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533EDF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5,78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79FC322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8,45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70DCC31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9,1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5F294C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8C03CF8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30.6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1EFF9AC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7.88</w:t>
            </w:r>
          </w:p>
        </w:tc>
      </w:tr>
      <w:tr w:rsidR="00962779" w:rsidRPr="009F39DC" w14:paraId="28FA72B8" w14:textId="77777777" w:rsidTr="009F39DC">
        <w:tc>
          <w:tcPr>
            <w:tcW w:w="625" w:type="dxa"/>
            <w:shd w:val="clear" w:color="auto" w:fill="auto"/>
            <w:vAlign w:val="center"/>
          </w:tcPr>
          <w:p w14:paraId="2527A7A1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569B49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2,26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E902A83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20,2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BBBF27A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7,2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521B24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CE838C8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42.3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3D6F825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6.53</w:t>
            </w:r>
          </w:p>
        </w:tc>
      </w:tr>
      <w:tr w:rsidR="00962779" w:rsidRPr="009F39DC" w14:paraId="6825BD36" w14:textId="77777777" w:rsidTr="009F39DC">
        <w:tc>
          <w:tcPr>
            <w:tcW w:w="625" w:type="dxa"/>
            <w:shd w:val="clear" w:color="auto" w:fill="auto"/>
            <w:vAlign w:val="center"/>
          </w:tcPr>
          <w:p w14:paraId="2B0FB711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EEBFD3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1,68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641C16B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21,41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3A5EF73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6,9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DFF6DA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E0DEE7F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66.2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7836E27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8.32</w:t>
            </w:r>
          </w:p>
        </w:tc>
      </w:tr>
      <w:tr w:rsidR="00962779" w:rsidRPr="009F39DC" w14:paraId="30F46FBE" w14:textId="77777777" w:rsidTr="009F39DC">
        <w:tc>
          <w:tcPr>
            <w:tcW w:w="625" w:type="dxa"/>
            <w:shd w:val="clear" w:color="auto" w:fill="auto"/>
            <w:vAlign w:val="center"/>
          </w:tcPr>
          <w:p w14:paraId="0AD8A1C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C3FF81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2,89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12DBD07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9,35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2B95BC1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7,7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01ED62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0FC879D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62.0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2EB8905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6.48</w:t>
            </w:r>
          </w:p>
        </w:tc>
      </w:tr>
      <w:tr w:rsidR="00962779" w:rsidRPr="009F39DC" w14:paraId="5ABCB5FC" w14:textId="77777777" w:rsidTr="009F39DC">
        <w:tc>
          <w:tcPr>
            <w:tcW w:w="625" w:type="dxa"/>
            <w:shd w:val="clear" w:color="auto" w:fill="auto"/>
            <w:vAlign w:val="center"/>
          </w:tcPr>
          <w:p w14:paraId="2C6F8738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A335DA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3,84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955C31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8,99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A2AFDFC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8,4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5E8D35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C5BE9DF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66.6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D27CBA7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8.67</w:t>
            </w:r>
          </w:p>
        </w:tc>
      </w:tr>
      <w:tr w:rsidR="00962779" w:rsidRPr="009F39DC" w14:paraId="64501087" w14:textId="77777777" w:rsidTr="009F39DC">
        <w:tc>
          <w:tcPr>
            <w:tcW w:w="625" w:type="dxa"/>
            <w:shd w:val="clear" w:color="auto" w:fill="auto"/>
            <w:vAlign w:val="center"/>
          </w:tcPr>
          <w:p w14:paraId="149E691B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32DB25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9,58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60DE5F8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8,10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E3C3888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5,6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51804A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CB36A46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83.4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A010601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25.94</w:t>
            </w:r>
          </w:p>
        </w:tc>
      </w:tr>
      <w:tr w:rsidR="00962779" w:rsidRPr="009F39DC" w14:paraId="203A7E19" w14:textId="77777777" w:rsidTr="009F39DC">
        <w:tc>
          <w:tcPr>
            <w:tcW w:w="625" w:type="dxa"/>
            <w:shd w:val="clear" w:color="auto" w:fill="auto"/>
            <w:vAlign w:val="center"/>
          </w:tcPr>
          <w:p w14:paraId="6E9705C6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C56B00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3,08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AA6B265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20,75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816ACE6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8,0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F3D616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D68DE5D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81.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B275D7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6.94</w:t>
            </w:r>
          </w:p>
        </w:tc>
      </w:tr>
      <w:tr w:rsidR="00962779" w:rsidRPr="009F39DC" w14:paraId="798C1090" w14:textId="77777777" w:rsidTr="009F39DC">
        <w:tc>
          <w:tcPr>
            <w:tcW w:w="625" w:type="dxa"/>
            <w:shd w:val="clear" w:color="auto" w:fill="auto"/>
            <w:vAlign w:val="center"/>
          </w:tcPr>
          <w:p w14:paraId="7F0437F4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398A7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2,06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964392D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9,89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4F24C83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7,4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6E1D45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165DE8C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74.0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C176BB7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6.12</w:t>
            </w:r>
          </w:p>
        </w:tc>
      </w:tr>
      <w:tr w:rsidR="00962779" w:rsidRPr="009F39DC" w14:paraId="24BD8727" w14:textId="77777777" w:rsidTr="009F39DC">
        <w:tc>
          <w:tcPr>
            <w:tcW w:w="625" w:type="dxa"/>
            <w:shd w:val="clear" w:color="auto" w:fill="auto"/>
            <w:vAlign w:val="center"/>
          </w:tcPr>
          <w:p w14:paraId="0D64504A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68D09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3,69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C181DE8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9,80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4402553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8,2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E4A50A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D9C39D6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77.2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D63B256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8.66</w:t>
            </w:r>
          </w:p>
        </w:tc>
      </w:tr>
      <w:tr w:rsidR="00962779" w:rsidRPr="009F39DC" w14:paraId="3FD4EED7" w14:textId="77777777" w:rsidTr="009F39DC">
        <w:tc>
          <w:tcPr>
            <w:tcW w:w="625" w:type="dxa"/>
            <w:shd w:val="clear" w:color="auto" w:fill="auto"/>
            <w:vAlign w:val="center"/>
          </w:tcPr>
          <w:p w14:paraId="15F6AB07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0BE670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3,15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A9427AF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9,58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0C34BF9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7,6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4682C5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F13AE4F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81.5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112F886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8.28</w:t>
            </w:r>
          </w:p>
        </w:tc>
      </w:tr>
      <w:tr w:rsidR="00962779" w:rsidRPr="009F39DC" w14:paraId="1D156DF5" w14:textId="77777777" w:rsidTr="009F39DC">
        <w:tc>
          <w:tcPr>
            <w:tcW w:w="625" w:type="dxa"/>
            <w:shd w:val="clear" w:color="auto" w:fill="auto"/>
            <w:vAlign w:val="center"/>
          </w:tcPr>
          <w:p w14:paraId="66DB96DA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3726DA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56,58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BDA4421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9,35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F744BAD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93,0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8813B3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5,373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E688A6C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450.4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B934D9E" w14:textId="77777777" w:rsidR="00184222" w:rsidRPr="009F39DC" w:rsidRDefault="00184222" w:rsidP="009F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39DC">
              <w:rPr>
                <w:rFonts w:ascii="Times New Roman" w:hAnsi="Times New Roman" w:cs="Times New Roman"/>
              </w:rPr>
              <w:t>17.81</w:t>
            </w:r>
          </w:p>
        </w:tc>
      </w:tr>
    </w:tbl>
    <w:p w14:paraId="5A281563" w14:textId="77777777" w:rsidR="00184222" w:rsidRPr="004C6B9B" w:rsidRDefault="00184222" w:rsidP="00184222">
      <w:pPr>
        <w:wordWrap/>
        <w:spacing w:after="0" w:line="360" w:lineRule="auto"/>
        <w:contextualSpacing/>
        <w:rPr>
          <w:rFonts w:ascii="Times New Roman" w:hAnsi="Times New Roman" w:cs="Times New Roman"/>
        </w:rPr>
      </w:pPr>
      <w:r w:rsidRPr="004C6B9B">
        <w:rPr>
          <w:rFonts w:ascii="Times New Roman" w:hAnsi="Times New Roman" w:cs="Times New Roman"/>
        </w:rPr>
        <w:t>*Number of SNPs specifie</w:t>
      </w:r>
      <w:r>
        <w:rPr>
          <w:rFonts w:ascii="Times New Roman" w:hAnsi="Times New Roman" w:cs="Times New Roman"/>
        </w:rPr>
        <w:t>s</w:t>
      </w:r>
      <w:r w:rsidRPr="004C6B9B">
        <w:rPr>
          <w:rFonts w:ascii="Times New Roman" w:hAnsi="Times New Roman" w:cs="Times New Roman"/>
        </w:rPr>
        <w:t xml:space="preserve"> only </w:t>
      </w:r>
      <w:r w:rsidRPr="004C6B9B">
        <w:rPr>
          <w:rFonts w:ascii="Times New Roman" w:hAnsi="Times New Roman" w:cs="Times New Roman"/>
          <w:sz w:val="22"/>
          <w:szCs w:val="24"/>
        </w:rPr>
        <w:t>filtered</w:t>
      </w:r>
      <w:r w:rsidRPr="004C6B9B">
        <w:rPr>
          <w:rFonts w:ascii="Times New Roman" w:hAnsi="Times New Roman" w:cs="Times New Roman"/>
        </w:rPr>
        <w:t xml:space="preserve"> SNPs and used for GWAS analysis</w:t>
      </w:r>
    </w:p>
    <w:p w14:paraId="4EC95872" w14:textId="77777777" w:rsidR="00184222" w:rsidRPr="004C6B9B" w:rsidRDefault="00184222" w:rsidP="0018422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4C6B9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D52F352" w14:textId="77777777" w:rsidR="00184222" w:rsidRPr="000C5942" w:rsidRDefault="00184222" w:rsidP="00567D3C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E4E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D5F9F" w:rsidRPr="007E4E6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E4E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C5942">
        <w:rPr>
          <w:rFonts w:ascii="Times New Roman" w:hAnsi="Times New Roman" w:cs="Times New Roman"/>
          <w:sz w:val="24"/>
          <w:szCs w:val="24"/>
        </w:rPr>
        <w:t>Physical locations of 28 SNPs associated with the multiple-flowers trait detected by GWAS analysis.</w:t>
      </w:r>
    </w:p>
    <w:tbl>
      <w:tblPr>
        <w:tblW w:w="73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0"/>
        <w:gridCol w:w="2944"/>
        <w:gridCol w:w="709"/>
        <w:gridCol w:w="2987"/>
      </w:tblGrid>
      <w:tr w:rsidR="00184222" w:rsidRPr="009F39DC" w14:paraId="1C6DDC1F" w14:textId="77777777" w:rsidTr="00082608">
        <w:trPr>
          <w:trHeight w:val="577"/>
        </w:trPr>
        <w:tc>
          <w:tcPr>
            <w:tcW w:w="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D4577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br w:type="page"/>
              <w:t>Chr.</w:t>
            </w:r>
          </w:p>
        </w:tc>
        <w:tc>
          <w:tcPr>
            <w:tcW w:w="2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B44E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Physical position (Mbp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7F883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Chr.</w:t>
            </w:r>
          </w:p>
        </w:tc>
        <w:tc>
          <w:tcPr>
            <w:tcW w:w="2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5B42C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Physical position (Mbp)</w:t>
            </w:r>
          </w:p>
        </w:tc>
      </w:tr>
      <w:tr w:rsidR="00184222" w:rsidRPr="009F39DC" w14:paraId="0209D17D" w14:textId="77777777" w:rsidTr="00082608">
        <w:trPr>
          <w:trHeight w:val="328"/>
        </w:trPr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24676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F55C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37.55–140.9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291C0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E6FF5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05.06–105.82</w:t>
            </w:r>
          </w:p>
        </w:tc>
      </w:tr>
      <w:tr w:rsidR="00184222" w:rsidRPr="009F39DC" w14:paraId="2D397855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66D3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39241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25.98–126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EC425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794F0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230.54–231.16</w:t>
            </w:r>
          </w:p>
        </w:tc>
      </w:tr>
      <w:tr w:rsidR="00184222" w:rsidRPr="009F39DC" w14:paraId="45DFF751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A10C0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4E3F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29.54–129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39F13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A9417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240.15–240.62</w:t>
            </w:r>
          </w:p>
        </w:tc>
      </w:tr>
      <w:tr w:rsidR="00184222" w:rsidRPr="009F39DC" w14:paraId="690CE65A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FCAC6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2DA6F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34.56–135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29943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E5704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31.07–31.68</w:t>
            </w:r>
          </w:p>
        </w:tc>
      </w:tr>
      <w:tr w:rsidR="00184222" w:rsidRPr="009F39DC" w14:paraId="3A04D72D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E09DA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CAD09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42.23–14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71EFF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BF54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89.42–89.84</w:t>
            </w:r>
          </w:p>
        </w:tc>
      </w:tr>
      <w:tr w:rsidR="00184222" w:rsidRPr="009F39DC" w14:paraId="4E43C87B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FB522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4C6BF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5.56–16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96EB8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960CF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03.71–104.06</w:t>
            </w:r>
          </w:p>
        </w:tc>
      </w:tr>
      <w:tr w:rsidR="00184222" w:rsidRPr="009F39DC" w14:paraId="1780177A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EE403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E0BF3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62.53–162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4058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A4C5B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67.78–169.41</w:t>
            </w:r>
          </w:p>
        </w:tc>
      </w:tr>
      <w:tr w:rsidR="00184222" w:rsidRPr="009F39DC" w14:paraId="23F8F2B7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163AF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A0B8A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251.63–254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9743D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3075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83.16–183.78</w:t>
            </w:r>
          </w:p>
        </w:tc>
      </w:tr>
      <w:tr w:rsidR="00184222" w:rsidRPr="009F39DC" w14:paraId="68310F6C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413D9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A3C9C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26.92–127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3D8CD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3028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86.95–197.02</w:t>
            </w:r>
          </w:p>
        </w:tc>
      </w:tr>
      <w:tr w:rsidR="00184222" w:rsidRPr="009F39DC" w14:paraId="641D180F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99879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B258E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98.95–20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CC35B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F3CD1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216.44–216.93</w:t>
            </w:r>
          </w:p>
        </w:tc>
      </w:tr>
      <w:tr w:rsidR="00184222" w:rsidRPr="009F39DC" w14:paraId="6EC598DF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0D449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CD062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207.88–207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30D9A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AA27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3.79–8.56</w:t>
            </w:r>
          </w:p>
        </w:tc>
      </w:tr>
      <w:tr w:rsidR="00184222" w:rsidRPr="009F39DC" w14:paraId="752B9065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682D9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67E99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212.4–215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37D29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575F8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6.84–7.25</w:t>
            </w:r>
          </w:p>
        </w:tc>
      </w:tr>
      <w:tr w:rsidR="00184222" w:rsidRPr="009F39DC" w14:paraId="1E21D728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F62B6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AA8E0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221.15–22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D5B29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F202B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206.77–210.47</w:t>
            </w:r>
          </w:p>
        </w:tc>
      </w:tr>
      <w:tr w:rsidR="00184222" w:rsidRPr="009F39DC" w14:paraId="07A0C59B" w14:textId="77777777" w:rsidTr="00082608">
        <w:trPr>
          <w:trHeight w:val="328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7E297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C7227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227.73–228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41DF5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E070A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4222" w:rsidRPr="009F39DC" w14:paraId="13C2A793" w14:textId="77777777" w:rsidTr="00082608">
        <w:trPr>
          <w:trHeight w:val="343"/>
        </w:trPr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97CE9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9D9EC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9F39DC">
              <w:rPr>
                <w:rFonts w:ascii="Times New Roman" w:hAnsi="Times New Roman" w:cs="Times New Roman"/>
                <w:sz w:val="22"/>
              </w:rPr>
              <w:t>231.08–237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A266C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E876" w14:textId="77777777" w:rsidR="00184222" w:rsidRPr="009F39DC" w:rsidRDefault="00184222" w:rsidP="000826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DA3686D" w14:textId="35C376AF" w:rsidR="00C84F99" w:rsidRDefault="00C84F99" w:rsidP="0018422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F320FE" w14:textId="77777777" w:rsidR="00C84F99" w:rsidRPr="0001136C" w:rsidRDefault="00C84F99" w:rsidP="00C84F9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84222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1A459A00" w14:textId="77777777" w:rsidR="00C84F99" w:rsidRPr="004C6B9B" w:rsidRDefault="00C84F99" w:rsidP="00C84F9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422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DF1D42">
        <w:rPr>
          <w:rFonts w:ascii="Times New Roman" w:hAnsi="Times New Roman" w:cs="Times New Roman"/>
          <w:b/>
          <w:sz w:val="24"/>
          <w:szCs w:val="24"/>
        </w:rPr>
        <w:t>1.</w:t>
      </w:r>
      <w:r w:rsidRPr="000F25B6">
        <w:rPr>
          <w:rFonts w:ascii="Times New Roman" w:hAnsi="Times New Roman" w:cs="Times New Roman"/>
          <w:sz w:val="24"/>
          <w:szCs w:val="24"/>
        </w:rPr>
        <w:t xml:space="preserve"> Comparison of flowering </w:t>
      </w:r>
      <w:r w:rsidRPr="004C6B9B">
        <w:rPr>
          <w:rFonts w:ascii="Times New Roman" w:hAnsi="Times New Roman" w:cs="Times New Roman"/>
          <w:sz w:val="24"/>
          <w:szCs w:val="24"/>
        </w:rPr>
        <w:t xml:space="preserve">phenotypes in the parental lines. </w:t>
      </w:r>
      <w:r w:rsidRPr="004C6B9B">
        <w:rPr>
          <w:rFonts w:ascii="Times New Roman" w:hAnsi="Times New Roman" w:cs="Times New Roman"/>
          <w:i/>
          <w:iCs/>
          <w:sz w:val="24"/>
          <w:szCs w:val="24"/>
        </w:rPr>
        <w:t xml:space="preserve">Capsicum annuum </w:t>
      </w:r>
      <w:r w:rsidRPr="004C6B9B">
        <w:rPr>
          <w:rFonts w:ascii="Times New Roman" w:hAnsi="Times New Roman" w:cs="Times New Roman"/>
          <w:sz w:val="24"/>
          <w:szCs w:val="24"/>
        </w:rPr>
        <w:t xml:space="preserve">TF68 bears a single flower per node (A), </w:t>
      </w:r>
      <w:r w:rsidRPr="004C6B9B">
        <w:rPr>
          <w:rFonts w:ascii="Times New Roman" w:hAnsi="Times New Roman" w:cs="Times New Roman"/>
          <w:i/>
          <w:iCs/>
          <w:sz w:val="24"/>
          <w:szCs w:val="24"/>
        </w:rPr>
        <w:t xml:space="preserve">Capsicum </w:t>
      </w:r>
      <w:proofErr w:type="spellStart"/>
      <w:r w:rsidRPr="004C6B9B">
        <w:rPr>
          <w:rFonts w:ascii="Times New Roman" w:hAnsi="Times New Roman" w:cs="Times New Roman"/>
          <w:i/>
          <w:iCs/>
          <w:sz w:val="24"/>
          <w:szCs w:val="24"/>
        </w:rPr>
        <w:t>chinense</w:t>
      </w:r>
      <w:proofErr w:type="spellEnd"/>
      <w:r w:rsidRPr="004C6B9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6B9B">
        <w:rPr>
          <w:rFonts w:ascii="Times New Roman" w:hAnsi="Times New Roman" w:cs="Times New Roman"/>
          <w:sz w:val="24"/>
          <w:szCs w:val="24"/>
        </w:rPr>
        <w:t>Habanero produces multiple flowers per node (B) that later form fruits (C).</w:t>
      </w:r>
    </w:p>
    <w:p w14:paraId="7B31B0C9" w14:textId="77777777" w:rsidR="00C84F99" w:rsidRPr="004C6B9B" w:rsidRDefault="00C84F99" w:rsidP="00C84F9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581777" w14:textId="77777777" w:rsidR="00C84F99" w:rsidRPr="004C6B9B" w:rsidRDefault="00C84F99" w:rsidP="00C84F9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422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DF1D42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0F25B6">
        <w:rPr>
          <w:rFonts w:ascii="Times New Roman" w:hAnsi="Times New Roman" w:cs="Times New Roman"/>
          <w:sz w:val="24"/>
          <w:szCs w:val="24"/>
        </w:rPr>
        <w:t xml:space="preserve">SNP density (number of SNPs within 1 </w:t>
      </w:r>
      <w:proofErr w:type="spellStart"/>
      <w:r w:rsidRPr="000F25B6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Pr="004C6B9B">
        <w:rPr>
          <w:rFonts w:ascii="Times New Roman" w:hAnsi="Times New Roman" w:cs="Times New Roman"/>
          <w:sz w:val="24"/>
          <w:szCs w:val="24"/>
        </w:rPr>
        <w:t xml:space="preserve"> windows) in the TH RIL (A) and CSHL (B) populations.</w:t>
      </w:r>
      <w:r w:rsidRPr="004C6B9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A89013B" w14:textId="77777777" w:rsidR="00C84F99" w:rsidRPr="0001136C" w:rsidRDefault="00C84F99" w:rsidP="00C84F9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0F579" w14:textId="77777777" w:rsidR="00C84F99" w:rsidRDefault="00C84F99" w:rsidP="00C84F9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422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DF1D42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0F25B6">
        <w:rPr>
          <w:rFonts w:ascii="Times New Roman" w:hAnsi="Times New Roman" w:cs="Times New Roman"/>
          <w:sz w:val="24"/>
          <w:szCs w:val="24"/>
        </w:rPr>
        <w:t xml:space="preserve">Comparison of the genetic map </w:t>
      </w:r>
      <w:r w:rsidRPr="004C6B9B">
        <w:rPr>
          <w:rFonts w:ascii="Times New Roman" w:hAnsi="Times New Roman" w:cs="Times New Roman"/>
          <w:sz w:val="24"/>
          <w:szCs w:val="24"/>
        </w:rPr>
        <w:t>calculated from GBS of the TH RILs with the physical map. Bars on the left</w:t>
      </w:r>
      <w:r>
        <w:rPr>
          <w:rFonts w:ascii="Times New Roman" w:hAnsi="Times New Roman" w:cs="Times New Roman"/>
          <w:sz w:val="24"/>
          <w:szCs w:val="24"/>
        </w:rPr>
        <w:t xml:space="preserve"> of the figure</w:t>
      </w:r>
      <w:r w:rsidRPr="004C6B9B">
        <w:rPr>
          <w:rFonts w:ascii="Times New Roman" w:hAnsi="Times New Roman" w:cs="Times New Roman"/>
          <w:sz w:val="24"/>
          <w:szCs w:val="24"/>
        </w:rPr>
        <w:t xml:space="preserve"> represent the genetic map position (</w:t>
      </w:r>
      <w:proofErr w:type="spellStart"/>
      <w:r w:rsidRPr="004C6B9B">
        <w:rPr>
          <w:rFonts w:ascii="Times New Roman" w:hAnsi="Times New Roman" w:cs="Times New Roman"/>
          <w:sz w:val="24"/>
          <w:szCs w:val="24"/>
        </w:rPr>
        <w:t>cM</w:t>
      </w:r>
      <w:proofErr w:type="spellEnd"/>
      <w:r w:rsidRPr="004C6B9B">
        <w:rPr>
          <w:rFonts w:ascii="Times New Roman" w:hAnsi="Times New Roman" w:cs="Times New Roman"/>
          <w:sz w:val="24"/>
          <w:szCs w:val="24"/>
        </w:rPr>
        <w:t xml:space="preserve">) while bars on the right indicate the physical map position (bp). </w:t>
      </w:r>
      <w:r>
        <w:rPr>
          <w:rFonts w:ascii="Times New Roman" w:hAnsi="Times New Roman" w:cs="Times New Roman"/>
          <w:sz w:val="24"/>
          <w:szCs w:val="24"/>
        </w:rPr>
        <w:t>On each chromosome, l</w:t>
      </w:r>
      <w:r w:rsidRPr="004C6B9B">
        <w:rPr>
          <w:rFonts w:ascii="Times New Roman" w:hAnsi="Times New Roman" w:cs="Times New Roman"/>
          <w:sz w:val="24"/>
          <w:szCs w:val="24"/>
        </w:rPr>
        <w:t xml:space="preserve">eft bars indicate individual linkage groups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C6B9B">
        <w:rPr>
          <w:rFonts w:ascii="Times New Roman" w:hAnsi="Times New Roman" w:cs="Times New Roman"/>
          <w:sz w:val="24"/>
          <w:szCs w:val="24"/>
        </w:rPr>
        <w:t>right bars specify the physical location of each marker.</w:t>
      </w:r>
    </w:p>
    <w:p w14:paraId="60D5EFE8" w14:textId="77777777" w:rsidR="00C84F99" w:rsidRPr="0001136C" w:rsidRDefault="00C84F99" w:rsidP="00C84F9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618607" w14:textId="77777777" w:rsidR="00C84F99" w:rsidRPr="004C6B9B" w:rsidRDefault="00C84F99" w:rsidP="00C84F9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422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DF1D42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0F25B6">
        <w:rPr>
          <w:rFonts w:ascii="Times New Roman" w:hAnsi="Times New Roman" w:cs="Times New Roman"/>
          <w:bCs/>
          <w:sz w:val="24"/>
          <w:szCs w:val="24"/>
        </w:rPr>
        <w:t xml:space="preserve">Manhattan plot of SNPs associated with </w:t>
      </w:r>
      <w:r w:rsidRPr="004C6B9B">
        <w:rPr>
          <w:rFonts w:ascii="Times New Roman" w:hAnsi="Times New Roman" w:cs="Times New Roman"/>
          <w:bCs/>
          <w:sz w:val="24"/>
          <w:szCs w:val="24"/>
        </w:rPr>
        <w:t>the multiple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C6B9B">
        <w:rPr>
          <w:rFonts w:ascii="Times New Roman" w:hAnsi="Times New Roman" w:cs="Times New Roman"/>
          <w:bCs/>
          <w:sz w:val="24"/>
          <w:szCs w:val="24"/>
        </w:rPr>
        <w:t>flowers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C6B9B">
        <w:rPr>
          <w:rFonts w:ascii="Times New Roman" w:hAnsi="Times New Roman" w:cs="Times New Roman"/>
          <w:bCs/>
          <w:sz w:val="24"/>
          <w:szCs w:val="24"/>
        </w:rPr>
        <w:t>per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C6B9B">
        <w:rPr>
          <w:rFonts w:ascii="Times New Roman" w:hAnsi="Times New Roman" w:cs="Times New Roman"/>
          <w:bCs/>
          <w:sz w:val="24"/>
          <w:szCs w:val="24"/>
        </w:rPr>
        <w:t>node trait in the CSHL population.</w:t>
      </w:r>
      <w:r w:rsidRPr="004C6B9B">
        <w:rPr>
          <w:rFonts w:ascii="Times New Roman" w:hAnsi="Times New Roman" w:cs="Times New Roman"/>
          <w:sz w:val="24"/>
          <w:szCs w:val="24"/>
        </w:rPr>
        <w:t xml:space="preserve"> QQ plot in the top-right corner shows the expected distribution of association test statistics (x-axis) across the million SNPs compared to the observed</w:t>
      </w:r>
      <w:r w:rsidRPr="004C6B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6B9B">
        <w:rPr>
          <w:rFonts w:ascii="Times New Roman" w:hAnsi="Times New Roman" w:cs="Times New Roman"/>
          <w:sz w:val="24"/>
          <w:szCs w:val="24"/>
        </w:rPr>
        <w:t>values (y-axis).</w:t>
      </w:r>
    </w:p>
    <w:p w14:paraId="5A5F7FDA" w14:textId="77777777" w:rsidR="00C84F99" w:rsidRPr="0001136C" w:rsidRDefault="00C84F99" w:rsidP="00C84F9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CB8A8B6" w14:textId="77777777" w:rsidR="00C84F99" w:rsidRPr="004C6B9B" w:rsidRDefault="00C84F99" w:rsidP="00C84F9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422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DF1D42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0F25B6">
        <w:rPr>
          <w:rFonts w:ascii="Times New Roman" w:hAnsi="Times New Roman" w:cs="Times New Roman"/>
          <w:bCs/>
          <w:sz w:val="24"/>
          <w:szCs w:val="24"/>
        </w:rPr>
        <w:t xml:space="preserve">Structural variation of </w:t>
      </w:r>
      <w:r w:rsidRPr="000F25B6">
        <w:rPr>
          <w:rFonts w:ascii="Times New Roman" w:hAnsi="Times New Roman" w:cs="Times New Roman"/>
          <w:bCs/>
          <w:i/>
          <w:iCs/>
          <w:sz w:val="24"/>
          <w:szCs w:val="24"/>
        </w:rPr>
        <w:t>SP5G</w:t>
      </w:r>
      <w:r w:rsidRPr="004C6B9B">
        <w:rPr>
          <w:rFonts w:ascii="Times New Roman" w:hAnsi="Times New Roman" w:cs="Times New Roman"/>
          <w:bCs/>
          <w:sz w:val="24"/>
          <w:szCs w:val="24"/>
        </w:rPr>
        <w:t xml:space="preserve"> in the parental lines (A) and SCAR marker genotyping of </w:t>
      </w:r>
      <w:r w:rsidRPr="004C6B9B">
        <w:rPr>
          <w:rFonts w:ascii="Times New Roman" w:hAnsi="Times New Roman" w:cs="Times New Roman"/>
          <w:bCs/>
          <w:i/>
          <w:iCs/>
          <w:sz w:val="24"/>
          <w:szCs w:val="24"/>
        </w:rPr>
        <w:t>SP5G</w:t>
      </w:r>
      <w:r w:rsidRPr="004C6B9B">
        <w:rPr>
          <w:rFonts w:ascii="Times New Roman" w:hAnsi="Times New Roman" w:cs="Times New Roman"/>
          <w:bCs/>
          <w:sz w:val="24"/>
          <w:szCs w:val="24"/>
        </w:rPr>
        <w:t xml:space="preserve"> in the CSHL population (B). </w:t>
      </w:r>
      <w:r w:rsidRPr="004C6B9B">
        <w:rPr>
          <w:rFonts w:ascii="Times New Roman" w:hAnsi="Times New Roman" w:cs="Times New Roman"/>
          <w:sz w:val="24"/>
          <w:szCs w:val="24"/>
        </w:rPr>
        <w:t>Dark blue</w:t>
      </w:r>
      <w:r w:rsidRPr="004C6B9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C6B9B">
        <w:rPr>
          <w:rFonts w:ascii="Times New Roman" w:hAnsi="Times New Roman" w:cs="Times New Roman"/>
          <w:sz w:val="24"/>
          <w:szCs w:val="24"/>
        </w:rPr>
        <w:t xml:space="preserve">arrows indicate exons and grey boxes denote introns. The red dotted line indicates the deletion within the first intron of </w:t>
      </w:r>
      <w:r w:rsidRPr="00455375">
        <w:rPr>
          <w:rFonts w:ascii="Times New Roman" w:hAnsi="Times New Roman" w:cs="Times New Roman"/>
          <w:i/>
          <w:iCs/>
          <w:sz w:val="24"/>
          <w:szCs w:val="24"/>
        </w:rPr>
        <w:t>SP5G</w:t>
      </w:r>
      <w:r w:rsidRPr="0001136C">
        <w:rPr>
          <w:rFonts w:ascii="Times New Roman" w:hAnsi="Times New Roman" w:cs="Times New Roman"/>
          <w:sz w:val="24"/>
          <w:szCs w:val="24"/>
        </w:rPr>
        <w:t xml:space="preserve"> in the</w:t>
      </w:r>
      <w:r w:rsidRPr="00DF1D42">
        <w:rPr>
          <w:rFonts w:ascii="Times New Roman" w:hAnsi="Times New Roman" w:cs="Times New Roman"/>
          <w:sz w:val="24"/>
          <w:szCs w:val="24"/>
        </w:rPr>
        <w:t xml:space="preserve"> </w:t>
      </w:r>
      <w:r w:rsidRPr="004C6B9B">
        <w:rPr>
          <w:rFonts w:ascii="Times New Roman" w:hAnsi="Times New Roman" w:cs="Times New Roman"/>
          <w:sz w:val="24"/>
          <w:szCs w:val="24"/>
        </w:rPr>
        <w:t xml:space="preserve">Habanero parental line. Primers used for gene analysis are depicted as black arrows above the gene model. A larger PCR product of 2,737 bp represents the TF68-type allele, while a smaller PCR product of 2,148 bp characterizes the </w:t>
      </w:r>
      <w:proofErr w:type="spellStart"/>
      <w:r w:rsidRPr="004C6B9B">
        <w:rPr>
          <w:rFonts w:ascii="Times New Roman" w:hAnsi="Times New Roman" w:cs="Times New Roman"/>
          <w:sz w:val="24"/>
          <w:szCs w:val="24"/>
        </w:rPr>
        <w:t>Haba</w:t>
      </w:r>
      <w:proofErr w:type="spellEnd"/>
      <w:r w:rsidRPr="004C6B9B">
        <w:rPr>
          <w:rFonts w:ascii="Times New Roman" w:hAnsi="Times New Roman" w:cs="Times New Roman"/>
          <w:sz w:val="24"/>
          <w:szCs w:val="24"/>
        </w:rPr>
        <w:t>-type allele.</w:t>
      </w:r>
    </w:p>
    <w:p w14:paraId="26ACDEFC" w14:textId="77777777" w:rsidR="00184222" w:rsidRPr="004C6B9B" w:rsidRDefault="00184222" w:rsidP="0018422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184222" w:rsidRPr="004C6B9B" w:rsidSect="00C84F99">
      <w:headerReference w:type="default" r:id="rId10"/>
      <w:footerReference w:type="default" r:id="rId11"/>
      <w:pgSz w:w="10773" w:h="14742"/>
      <w:pgMar w:top="1701" w:right="1440" w:bottom="1440" w:left="1440" w:header="850" w:footer="10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BCF05" w14:textId="77777777" w:rsidR="002D0E39" w:rsidRDefault="002D0E39">
      <w:pPr>
        <w:spacing w:after="0" w:line="240" w:lineRule="auto"/>
      </w:pPr>
      <w:r>
        <w:separator/>
      </w:r>
    </w:p>
  </w:endnote>
  <w:endnote w:type="continuationSeparator" w:id="0">
    <w:p w14:paraId="7CFDC69D" w14:textId="77777777" w:rsidR="002D0E39" w:rsidRDefault="002D0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GulliverRM">
    <w:altName w:val="Times New Roman"/>
    <w:panose1 w:val="00000000000000000000"/>
    <w:charset w:val="00"/>
    <w:family w:val="roman"/>
    <w:notTrueType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91C8C" w14:textId="77777777" w:rsidR="00A61ABA" w:rsidRDefault="00A61ABA" w:rsidP="007A4E3D">
    <w:pPr>
      <w:pStyle w:val="Footer"/>
      <w:jc w:val="right"/>
      <w:rPr>
        <w:rFonts w:ascii="Times New Roman" w:hAnsi="Times New Roman" w:cs="Times New Roman"/>
        <w:color w:val="000000"/>
        <w:sz w:val="22"/>
      </w:rPr>
    </w:pPr>
    <w:r>
      <w:rPr>
        <w:rFonts w:ascii="Times New Roman" w:hAnsi="Times New Roman" w:cs="Times New Roman"/>
        <w:color w:val="000000"/>
        <w:sz w:val="22"/>
      </w:rPr>
      <w:fldChar w:fldCharType="begin"/>
    </w:r>
    <w:r>
      <w:rPr>
        <w:rFonts w:ascii="Times New Roman" w:hAnsi="Times New Roman" w:cs="Times New Roman"/>
        <w:color w:val="000000"/>
        <w:sz w:val="22"/>
      </w:rPr>
      <w:instrText>PAGE   \* MERGEFORMAT</w:instrText>
    </w:r>
    <w:r>
      <w:rPr>
        <w:rFonts w:ascii="Times New Roman" w:hAnsi="Times New Roman" w:cs="Times New Roman"/>
        <w:color w:val="000000"/>
        <w:sz w:val="22"/>
      </w:rPr>
      <w:fldChar w:fldCharType="separate"/>
    </w:r>
    <w:r w:rsidRPr="000D417F">
      <w:rPr>
        <w:rFonts w:ascii="Times New Roman" w:hAnsi="Times New Roman" w:cs="Times New Roman"/>
        <w:noProof/>
        <w:color w:val="000000"/>
        <w:sz w:val="22"/>
        <w:lang w:val="ko-KR"/>
      </w:rPr>
      <w:t>38</w:t>
    </w:r>
    <w:r>
      <w:rPr>
        <w:rFonts w:ascii="Times New Roman" w:hAnsi="Times New Roman" w:cs="Times New Roman"/>
        <w:color w:val="000000"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9F603" w14:textId="77777777" w:rsidR="002D0E39" w:rsidRDefault="002D0E39">
      <w:pPr>
        <w:spacing w:after="0" w:line="240" w:lineRule="auto"/>
      </w:pPr>
      <w:r>
        <w:separator/>
      </w:r>
    </w:p>
  </w:footnote>
  <w:footnote w:type="continuationSeparator" w:id="0">
    <w:p w14:paraId="568BA7F6" w14:textId="77777777" w:rsidR="002D0E39" w:rsidRDefault="002D0E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873CE" w14:textId="77777777" w:rsidR="00A61ABA" w:rsidRPr="00763A09" w:rsidRDefault="00A61ABA" w:rsidP="00763A09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Identification of multiple-flower ge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D1A"/>
    <w:rsid w:val="0001136C"/>
    <w:rsid w:val="00011524"/>
    <w:rsid w:val="00013166"/>
    <w:rsid w:val="00016824"/>
    <w:rsid w:val="00017396"/>
    <w:rsid w:val="000175A6"/>
    <w:rsid w:val="000177A0"/>
    <w:rsid w:val="00017C4B"/>
    <w:rsid w:val="00020A5F"/>
    <w:rsid w:val="00022503"/>
    <w:rsid w:val="0002544D"/>
    <w:rsid w:val="00025C35"/>
    <w:rsid w:val="00026C41"/>
    <w:rsid w:val="0003341C"/>
    <w:rsid w:val="00033490"/>
    <w:rsid w:val="000419AD"/>
    <w:rsid w:val="00045FB5"/>
    <w:rsid w:val="00050A3A"/>
    <w:rsid w:val="00053DC9"/>
    <w:rsid w:val="00061C70"/>
    <w:rsid w:val="00074787"/>
    <w:rsid w:val="000757C2"/>
    <w:rsid w:val="00077B01"/>
    <w:rsid w:val="00082608"/>
    <w:rsid w:val="00090404"/>
    <w:rsid w:val="000979AE"/>
    <w:rsid w:val="000A240D"/>
    <w:rsid w:val="000A7DA9"/>
    <w:rsid w:val="000B0A75"/>
    <w:rsid w:val="000B699E"/>
    <w:rsid w:val="000C151C"/>
    <w:rsid w:val="000C240C"/>
    <w:rsid w:val="000D08AC"/>
    <w:rsid w:val="000D417F"/>
    <w:rsid w:val="000D4D70"/>
    <w:rsid w:val="000D74CC"/>
    <w:rsid w:val="000E7BDD"/>
    <w:rsid w:val="000E7E07"/>
    <w:rsid w:val="000F21EF"/>
    <w:rsid w:val="000F25B6"/>
    <w:rsid w:val="000F31E4"/>
    <w:rsid w:val="000F31EC"/>
    <w:rsid w:val="000F4AD4"/>
    <w:rsid w:val="000F5F38"/>
    <w:rsid w:val="000F63A6"/>
    <w:rsid w:val="0010112C"/>
    <w:rsid w:val="001101CC"/>
    <w:rsid w:val="00115FD0"/>
    <w:rsid w:val="00116948"/>
    <w:rsid w:val="001225D9"/>
    <w:rsid w:val="00127299"/>
    <w:rsid w:val="00127DCB"/>
    <w:rsid w:val="001372BE"/>
    <w:rsid w:val="00140FE9"/>
    <w:rsid w:val="0014592C"/>
    <w:rsid w:val="001465A9"/>
    <w:rsid w:val="001508FD"/>
    <w:rsid w:val="00150E59"/>
    <w:rsid w:val="00152FD0"/>
    <w:rsid w:val="00154CAA"/>
    <w:rsid w:val="00155028"/>
    <w:rsid w:val="00163674"/>
    <w:rsid w:val="00167053"/>
    <w:rsid w:val="00180982"/>
    <w:rsid w:val="00182C48"/>
    <w:rsid w:val="00184222"/>
    <w:rsid w:val="00185F0F"/>
    <w:rsid w:val="001913FD"/>
    <w:rsid w:val="00195FF9"/>
    <w:rsid w:val="001A4342"/>
    <w:rsid w:val="001B0AA3"/>
    <w:rsid w:val="001B2524"/>
    <w:rsid w:val="001C0691"/>
    <w:rsid w:val="001C13A6"/>
    <w:rsid w:val="001C3F4E"/>
    <w:rsid w:val="001C4F53"/>
    <w:rsid w:val="001E1527"/>
    <w:rsid w:val="001E20EC"/>
    <w:rsid w:val="001E6B7A"/>
    <w:rsid w:val="001F06AD"/>
    <w:rsid w:val="001F1527"/>
    <w:rsid w:val="001F642C"/>
    <w:rsid w:val="001F6F69"/>
    <w:rsid w:val="002024D4"/>
    <w:rsid w:val="00203C16"/>
    <w:rsid w:val="00203D1A"/>
    <w:rsid w:val="002073F2"/>
    <w:rsid w:val="00207E4D"/>
    <w:rsid w:val="00220190"/>
    <w:rsid w:val="00224BA0"/>
    <w:rsid w:val="00225218"/>
    <w:rsid w:val="0022576F"/>
    <w:rsid w:val="002258F9"/>
    <w:rsid w:val="00231F5E"/>
    <w:rsid w:val="002322EE"/>
    <w:rsid w:val="00232F16"/>
    <w:rsid w:val="00233489"/>
    <w:rsid w:val="00236AF0"/>
    <w:rsid w:val="00243061"/>
    <w:rsid w:val="00244916"/>
    <w:rsid w:val="002513E7"/>
    <w:rsid w:val="00251419"/>
    <w:rsid w:val="002646DE"/>
    <w:rsid w:val="00270047"/>
    <w:rsid w:val="002733E0"/>
    <w:rsid w:val="0027657F"/>
    <w:rsid w:val="002918E2"/>
    <w:rsid w:val="00292754"/>
    <w:rsid w:val="00297A0C"/>
    <w:rsid w:val="002A126A"/>
    <w:rsid w:val="002A35B4"/>
    <w:rsid w:val="002A4EC9"/>
    <w:rsid w:val="002A7CF5"/>
    <w:rsid w:val="002B07FB"/>
    <w:rsid w:val="002B2631"/>
    <w:rsid w:val="002B3B84"/>
    <w:rsid w:val="002C2931"/>
    <w:rsid w:val="002C2D1A"/>
    <w:rsid w:val="002C783D"/>
    <w:rsid w:val="002D0849"/>
    <w:rsid w:val="002D0E39"/>
    <w:rsid w:val="002D2A9F"/>
    <w:rsid w:val="002D6B76"/>
    <w:rsid w:val="002D6DCC"/>
    <w:rsid w:val="002E3934"/>
    <w:rsid w:val="002E4FFC"/>
    <w:rsid w:val="002E5A71"/>
    <w:rsid w:val="002E7BE4"/>
    <w:rsid w:val="002F031A"/>
    <w:rsid w:val="002F16E6"/>
    <w:rsid w:val="002F1ABD"/>
    <w:rsid w:val="002F2BEF"/>
    <w:rsid w:val="002F78E2"/>
    <w:rsid w:val="00305965"/>
    <w:rsid w:val="00305D22"/>
    <w:rsid w:val="00307B18"/>
    <w:rsid w:val="00311926"/>
    <w:rsid w:val="00312479"/>
    <w:rsid w:val="00314A88"/>
    <w:rsid w:val="00314E2A"/>
    <w:rsid w:val="00331A08"/>
    <w:rsid w:val="00344479"/>
    <w:rsid w:val="0035006E"/>
    <w:rsid w:val="00352E1A"/>
    <w:rsid w:val="003556FC"/>
    <w:rsid w:val="00360C4B"/>
    <w:rsid w:val="003633AA"/>
    <w:rsid w:val="0036595B"/>
    <w:rsid w:val="00367F0D"/>
    <w:rsid w:val="0037015D"/>
    <w:rsid w:val="00374792"/>
    <w:rsid w:val="0037488B"/>
    <w:rsid w:val="00377846"/>
    <w:rsid w:val="00381561"/>
    <w:rsid w:val="00385304"/>
    <w:rsid w:val="003961A5"/>
    <w:rsid w:val="00396210"/>
    <w:rsid w:val="003A2E52"/>
    <w:rsid w:val="003A3A3B"/>
    <w:rsid w:val="003A6EF4"/>
    <w:rsid w:val="003B3266"/>
    <w:rsid w:val="003C2573"/>
    <w:rsid w:val="003C3875"/>
    <w:rsid w:val="003D2B32"/>
    <w:rsid w:val="003D434F"/>
    <w:rsid w:val="003D7C71"/>
    <w:rsid w:val="003E0883"/>
    <w:rsid w:val="003E3C74"/>
    <w:rsid w:val="003E461B"/>
    <w:rsid w:val="003E76BC"/>
    <w:rsid w:val="003F73BB"/>
    <w:rsid w:val="00400A43"/>
    <w:rsid w:val="0040448E"/>
    <w:rsid w:val="00404A61"/>
    <w:rsid w:val="0040522D"/>
    <w:rsid w:val="00406A12"/>
    <w:rsid w:val="00417D90"/>
    <w:rsid w:val="00421493"/>
    <w:rsid w:val="004225F8"/>
    <w:rsid w:val="00423927"/>
    <w:rsid w:val="00424B3D"/>
    <w:rsid w:val="00424FC4"/>
    <w:rsid w:val="00426344"/>
    <w:rsid w:val="00427919"/>
    <w:rsid w:val="00427A03"/>
    <w:rsid w:val="00430E0D"/>
    <w:rsid w:val="00431A34"/>
    <w:rsid w:val="00432EB9"/>
    <w:rsid w:val="0043558B"/>
    <w:rsid w:val="00443722"/>
    <w:rsid w:val="004455CE"/>
    <w:rsid w:val="00446025"/>
    <w:rsid w:val="004460FD"/>
    <w:rsid w:val="00447A02"/>
    <w:rsid w:val="00447FC6"/>
    <w:rsid w:val="00452901"/>
    <w:rsid w:val="00455375"/>
    <w:rsid w:val="00456D25"/>
    <w:rsid w:val="00457F66"/>
    <w:rsid w:val="00462139"/>
    <w:rsid w:val="0046266C"/>
    <w:rsid w:val="00463223"/>
    <w:rsid w:val="00466113"/>
    <w:rsid w:val="00470254"/>
    <w:rsid w:val="00473853"/>
    <w:rsid w:val="00475456"/>
    <w:rsid w:val="00476C60"/>
    <w:rsid w:val="0048283A"/>
    <w:rsid w:val="004835BC"/>
    <w:rsid w:val="00490079"/>
    <w:rsid w:val="00490F4B"/>
    <w:rsid w:val="00494025"/>
    <w:rsid w:val="00497D77"/>
    <w:rsid w:val="004A2D99"/>
    <w:rsid w:val="004A3306"/>
    <w:rsid w:val="004A7BBB"/>
    <w:rsid w:val="004B4562"/>
    <w:rsid w:val="004B4CB0"/>
    <w:rsid w:val="004C066B"/>
    <w:rsid w:val="004C32EB"/>
    <w:rsid w:val="004C5470"/>
    <w:rsid w:val="004C5B5F"/>
    <w:rsid w:val="004C6884"/>
    <w:rsid w:val="004C6B9B"/>
    <w:rsid w:val="004C6C4F"/>
    <w:rsid w:val="004D3F0C"/>
    <w:rsid w:val="004D51A0"/>
    <w:rsid w:val="004D7376"/>
    <w:rsid w:val="004E04D0"/>
    <w:rsid w:val="004E0E0D"/>
    <w:rsid w:val="004E422B"/>
    <w:rsid w:val="004E7920"/>
    <w:rsid w:val="004E7994"/>
    <w:rsid w:val="004F08E0"/>
    <w:rsid w:val="004F7364"/>
    <w:rsid w:val="004F7E1B"/>
    <w:rsid w:val="0050365F"/>
    <w:rsid w:val="00504236"/>
    <w:rsid w:val="005046D7"/>
    <w:rsid w:val="00504A3E"/>
    <w:rsid w:val="00504EB7"/>
    <w:rsid w:val="00506780"/>
    <w:rsid w:val="00515AF9"/>
    <w:rsid w:val="0051614E"/>
    <w:rsid w:val="005257D9"/>
    <w:rsid w:val="00526202"/>
    <w:rsid w:val="0052716D"/>
    <w:rsid w:val="00535129"/>
    <w:rsid w:val="00537EA2"/>
    <w:rsid w:val="00545746"/>
    <w:rsid w:val="005514BC"/>
    <w:rsid w:val="00561153"/>
    <w:rsid w:val="00562C9C"/>
    <w:rsid w:val="005640C0"/>
    <w:rsid w:val="005658F0"/>
    <w:rsid w:val="00567803"/>
    <w:rsid w:val="00567D3C"/>
    <w:rsid w:val="00572747"/>
    <w:rsid w:val="00575206"/>
    <w:rsid w:val="0057750B"/>
    <w:rsid w:val="00580E3B"/>
    <w:rsid w:val="005850FE"/>
    <w:rsid w:val="00586A96"/>
    <w:rsid w:val="00593C8B"/>
    <w:rsid w:val="00597A10"/>
    <w:rsid w:val="00597E45"/>
    <w:rsid w:val="00597E46"/>
    <w:rsid w:val="005A1141"/>
    <w:rsid w:val="005A167F"/>
    <w:rsid w:val="005A22DB"/>
    <w:rsid w:val="005A73D2"/>
    <w:rsid w:val="005B3637"/>
    <w:rsid w:val="005B3A03"/>
    <w:rsid w:val="005C1806"/>
    <w:rsid w:val="005C1C3F"/>
    <w:rsid w:val="005C29B0"/>
    <w:rsid w:val="005C71A3"/>
    <w:rsid w:val="005E0619"/>
    <w:rsid w:val="005E0C9F"/>
    <w:rsid w:val="005E46BA"/>
    <w:rsid w:val="005E6276"/>
    <w:rsid w:val="005F0FD2"/>
    <w:rsid w:val="005F128D"/>
    <w:rsid w:val="005F588D"/>
    <w:rsid w:val="005F7D61"/>
    <w:rsid w:val="00606542"/>
    <w:rsid w:val="006204C4"/>
    <w:rsid w:val="00627BF3"/>
    <w:rsid w:val="00631235"/>
    <w:rsid w:val="006339FB"/>
    <w:rsid w:val="00635143"/>
    <w:rsid w:val="0063754E"/>
    <w:rsid w:val="006379C5"/>
    <w:rsid w:val="00640024"/>
    <w:rsid w:val="0064136A"/>
    <w:rsid w:val="0065047B"/>
    <w:rsid w:val="00662CBF"/>
    <w:rsid w:val="0066338B"/>
    <w:rsid w:val="00664222"/>
    <w:rsid w:val="00664944"/>
    <w:rsid w:val="00666630"/>
    <w:rsid w:val="00667918"/>
    <w:rsid w:val="00675812"/>
    <w:rsid w:val="00680FFE"/>
    <w:rsid w:val="006823ED"/>
    <w:rsid w:val="006841D9"/>
    <w:rsid w:val="0068598A"/>
    <w:rsid w:val="00690E72"/>
    <w:rsid w:val="00693EEF"/>
    <w:rsid w:val="006970BC"/>
    <w:rsid w:val="00697EC3"/>
    <w:rsid w:val="006A0B97"/>
    <w:rsid w:val="006A15F8"/>
    <w:rsid w:val="006A32D5"/>
    <w:rsid w:val="006A66EA"/>
    <w:rsid w:val="006A6BB9"/>
    <w:rsid w:val="006B1F36"/>
    <w:rsid w:val="006B36A7"/>
    <w:rsid w:val="006B7928"/>
    <w:rsid w:val="006C50E1"/>
    <w:rsid w:val="006C6FB7"/>
    <w:rsid w:val="006D03B3"/>
    <w:rsid w:val="006D2EBD"/>
    <w:rsid w:val="006D40C8"/>
    <w:rsid w:val="006E0DD1"/>
    <w:rsid w:val="006E1141"/>
    <w:rsid w:val="006E4162"/>
    <w:rsid w:val="006F40CC"/>
    <w:rsid w:val="006F4C18"/>
    <w:rsid w:val="0070206E"/>
    <w:rsid w:val="00706F4B"/>
    <w:rsid w:val="00724B2F"/>
    <w:rsid w:val="00727BFB"/>
    <w:rsid w:val="00730441"/>
    <w:rsid w:val="007310FD"/>
    <w:rsid w:val="007351BB"/>
    <w:rsid w:val="007423C5"/>
    <w:rsid w:val="00744FEF"/>
    <w:rsid w:val="00751374"/>
    <w:rsid w:val="00756F8C"/>
    <w:rsid w:val="007613DF"/>
    <w:rsid w:val="00763992"/>
    <w:rsid w:val="00763A09"/>
    <w:rsid w:val="00765BFB"/>
    <w:rsid w:val="00772751"/>
    <w:rsid w:val="0077643B"/>
    <w:rsid w:val="00783788"/>
    <w:rsid w:val="007877B0"/>
    <w:rsid w:val="0079365F"/>
    <w:rsid w:val="0079398D"/>
    <w:rsid w:val="007A228C"/>
    <w:rsid w:val="007A4A79"/>
    <w:rsid w:val="007A4E3D"/>
    <w:rsid w:val="007A7299"/>
    <w:rsid w:val="007A78A3"/>
    <w:rsid w:val="007B09EE"/>
    <w:rsid w:val="007B11C2"/>
    <w:rsid w:val="007B4FBE"/>
    <w:rsid w:val="007B59A4"/>
    <w:rsid w:val="007B7756"/>
    <w:rsid w:val="007C5588"/>
    <w:rsid w:val="007C65A6"/>
    <w:rsid w:val="007C7482"/>
    <w:rsid w:val="007D05BC"/>
    <w:rsid w:val="007D0722"/>
    <w:rsid w:val="007D1775"/>
    <w:rsid w:val="007D2FD1"/>
    <w:rsid w:val="007E12B9"/>
    <w:rsid w:val="007E4E68"/>
    <w:rsid w:val="007E644A"/>
    <w:rsid w:val="007F022B"/>
    <w:rsid w:val="007F27B0"/>
    <w:rsid w:val="007F2F4B"/>
    <w:rsid w:val="007F5238"/>
    <w:rsid w:val="007F5303"/>
    <w:rsid w:val="007F6C93"/>
    <w:rsid w:val="0081139D"/>
    <w:rsid w:val="00812524"/>
    <w:rsid w:val="0082063F"/>
    <w:rsid w:val="00825D0D"/>
    <w:rsid w:val="00825D75"/>
    <w:rsid w:val="00826A8E"/>
    <w:rsid w:val="00831008"/>
    <w:rsid w:val="008335E4"/>
    <w:rsid w:val="00834A71"/>
    <w:rsid w:val="00834ADC"/>
    <w:rsid w:val="00835FA8"/>
    <w:rsid w:val="00837A88"/>
    <w:rsid w:val="008409AD"/>
    <w:rsid w:val="00841F4F"/>
    <w:rsid w:val="00843B63"/>
    <w:rsid w:val="00844638"/>
    <w:rsid w:val="008502CE"/>
    <w:rsid w:val="0085175E"/>
    <w:rsid w:val="00852888"/>
    <w:rsid w:val="00852AFE"/>
    <w:rsid w:val="00855B82"/>
    <w:rsid w:val="00863840"/>
    <w:rsid w:val="008648FF"/>
    <w:rsid w:val="00864AE6"/>
    <w:rsid w:val="00870C27"/>
    <w:rsid w:val="00872AFC"/>
    <w:rsid w:val="00874E69"/>
    <w:rsid w:val="008773A1"/>
    <w:rsid w:val="00880E07"/>
    <w:rsid w:val="00886B72"/>
    <w:rsid w:val="00890BD2"/>
    <w:rsid w:val="008919D9"/>
    <w:rsid w:val="00891CBF"/>
    <w:rsid w:val="008A519E"/>
    <w:rsid w:val="008A651F"/>
    <w:rsid w:val="008B6277"/>
    <w:rsid w:val="008C0153"/>
    <w:rsid w:val="008C35FE"/>
    <w:rsid w:val="008C7D19"/>
    <w:rsid w:val="008D37EF"/>
    <w:rsid w:val="008D5136"/>
    <w:rsid w:val="008D6144"/>
    <w:rsid w:val="008D6594"/>
    <w:rsid w:val="008D6D5B"/>
    <w:rsid w:val="008E010A"/>
    <w:rsid w:val="008E11FA"/>
    <w:rsid w:val="008E1B80"/>
    <w:rsid w:val="008E318A"/>
    <w:rsid w:val="008E3A56"/>
    <w:rsid w:val="008E5DA8"/>
    <w:rsid w:val="008F0ACF"/>
    <w:rsid w:val="008F1084"/>
    <w:rsid w:val="008F11A5"/>
    <w:rsid w:val="008F3964"/>
    <w:rsid w:val="00906886"/>
    <w:rsid w:val="00907CD0"/>
    <w:rsid w:val="00916BD2"/>
    <w:rsid w:val="00921C23"/>
    <w:rsid w:val="00924C07"/>
    <w:rsid w:val="009253E0"/>
    <w:rsid w:val="00926605"/>
    <w:rsid w:val="00926BC6"/>
    <w:rsid w:val="009343C1"/>
    <w:rsid w:val="00940FB5"/>
    <w:rsid w:val="0094241B"/>
    <w:rsid w:val="00944D4C"/>
    <w:rsid w:val="00944FD6"/>
    <w:rsid w:val="009473A7"/>
    <w:rsid w:val="00962779"/>
    <w:rsid w:val="00963618"/>
    <w:rsid w:val="00972B59"/>
    <w:rsid w:val="00972E52"/>
    <w:rsid w:val="00973790"/>
    <w:rsid w:val="00975F28"/>
    <w:rsid w:val="0097654C"/>
    <w:rsid w:val="0097695C"/>
    <w:rsid w:val="009821C2"/>
    <w:rsid w:val="009831CC"/>
    <w:rsid w:val="00983BD6"/>
    <w:rsid w:val="009859EF"/>
    <w:rsid w:val="00986C00"/>
    <w:rsid w:val="009872C1"/>
    <w:rsid w:val="00990A6B"/>
    <w:rsid w:val="00994600"/>
    <w:rsid w:val="00996C2E"/>
    <w:rsid w:val="009A1F77"/>
    <w:rsid w:val="009A2272"/>
    <w:rsid w:val="009A2959"/>
    <w:rsid w:val="009A58EF"/>
    <w:rsid w:val="009B2E45"/>
    <w:rsid w:val="009B4EFE"/>
    <w:rsid w:val="009B564A"/>
    <w:rsid w:val="009C3E0A"/>
    <w:rsid w:val="009C4133"/>
    <w:rsid w:val="009C7762"/>
    <w:rsid w:val="009D1C92"/>
    <w:rsid w:val="009D24DB"/>
    <w:rsid w:val="009D4CCF"/>
    <w:rsid w:val="009D4F59"/>
    <w:rsid w:val="009D5250"/>
    <w:rsid w:val="009D6095"/>
    <w:rsid w:val="009E445B"/>
    <w:rsid w:val="009E480E"/>
    <w:rsid w:val="009E5FA6"/>
    <w:rsid w:val="009E6FF6"/>
    <w:rsid w:val="009F0155"/>
    <w:rsid w:val="009F299A"/>
    <w:rsid w:val="009F39DC"/>
    <w:rsid w:val="009F3F17"/>
    <w:rsid w:val="00A05D55"/>
    <w:rsid w:val="00A077DE"/>
    <w:rsid w:val="00A110C4"/>
    <w:rsid w:val="00A129D7"/>
    <w:rsid w:val="00A12A18"/>
    <w:rsid w:val="00A1343B"/>
    <w:rsid w:val="00A16C2A"/>
    <w:rsid w:val="00A17B8B"/>
    <w:rsid w:val="00A17BBE"/>
    <w:rsid w:val="00A20AF4"/>
    <w:rsid w:val="00A20F82"/>
    <w:rsid w:val="00A236AB"/>
    <w:rsid w:val="00A26EE3"/>
    <w:rsid w:val="00A310F7"/>
    <w:rsid w:val="00A33E79"/>
    <w:rsid w:val="00A37A56"/>
    <w:rsid w:val="00A40CC1"/>
    <w:rsid w:val="00A42C55"/>
    <w:rsid w:val="00A458E7"/>
    <w:rsid w:val="00A50D66"/>
    <w:rsid w:val="00A51135"/>
    <w:rsid w:val="00A54CAF"/>
    <w:rsid w:val="00A54DF1"/>
    <w:rsid w:val="00A57558"/>
    <w:rsid w:val="00A61ABA"/>
    <w:rsid w:val="00A64D5A"/>
    <w:rsid w:val="00A72C63"/>
    <w:rsid w:val="00A844DC"/>
    <w:rsid w:val="00A851FE"/>
    <w:rsid w:val="00AA46DF"/>
    <w:rsid w:val="00AA6AF2"/>
    <w:rsid w:val="00AA769E"/>
    <w:rsid w:val="00AB4AC0"/>
    <w:rsid w:val="00AB51CF"/>
    <w:rsid w:val="00AB5ACD"/>
    <w:rsid w:val="00AB5EDE"/>
    <w:rsid w:val="00AB7B1E"/>
    <w:rsid w:val="00AC4EFE"/>
    <w:rsid w:val="00AC682F"/>
    <w:rsid w:val="00AC6CB6"/>
    <w:rsid w:val="00AD42F5"/>
    <w:rsid w:val="00AD6E81"/>
    <w:rsid w:val="00AE2727"/>
    <w:rsid w:val="00AE309C"/>
    <w:rsid w:val="00AE59EB"/>
    <w:rsid w:val="00AE5C73"/>
    <w:rsid w:val="00AF0364"/>
    <w:rsid w:val="00AF153B"/>
    <w:rsid w:val="00AF5D0D"/>
    <w:rsid w:val="00AF6CBA"/>
    <w:rsid w:val="00AF79B8"/>
    <w:rsid w:val="00B00CFB"/>
    <w:rsid w:val="00B068DD"/>
    <w:rsid w:val="00B0728E"/>
    <w:rsid w:val="00B11B29"/>
    <w:rsid w:val="00B1422B"/>
    <w:rsid w:val="00B20DF3"/>
    <w:rsid w:val="00B21375"/>
    <w:rsid w:val="00B22BC5"/>
    <w:rsid w:val="00B24B32"/>
    <w:rsid w:val="00B26CDB"/>
    <w:rsid w:val="00B321DC"/>
    <w:rsid w:val="00B35516"/>
    <w:rsid w:val="00B37CFD"/>
    <w:rsid w:val="00B40CF5"/>
    <w:rsid w:val="00B41CF7"/>
    <w:rsid w:val="00B434A9"/>
    <w:rsid w:val="00B43760"/>
    <w:rsid w:val="00B450AA"/>
    <w:rsid w:val="00B46AA4"/>
    <w:rsid w:val="00B50EFE"/>
    <w:rsid w:val="00B51664"/>
    <w:rsid w:val="00B53658"/>
    <w:rsid w:val="00B62BB0"/>
    <w:rsid w:val="00B65F8A"/>
    <w:rsid w:val="00B71787"/>
    <w:rsid w:val="00B71DF3"/>
    <w:rsid w:val="00B74FE0"/>
    <w:rsid w:val="00B75ED8"/>
    <w:rsid w:val="00B81CB4"/>
    <w:rsid w:val="00B83D91"/>
    <w:rsid w:val="00B84082"/>
    <w:rsid w:val="00B84A2E"/>
    <w:rsid w:val="00B87694"/>
    <w:rsid w:val="00B9522B"/>
    <w:rsid w:val="00BA197B"/>
    <w:rsid w:val="00BA1C38"/>
    <w:rsid w:val="00BA27B0"/>
    <w:rsid w:val="00BA42E9"/>
    <w:rsid w:val="00BA4EF8"/>
    <w:rsid w:val="00BB4E1D"/>
    <w:rsid w:val="00BB6225"/>
    <w:rsid w:val="00BB7A46"/>
    <w:rsid w:val="00BC0279"/>
    <w:rsid w:val="00BC2FF3"/>
    <w:rsid w:val="00BC40DB"/>
    <w:rsid w:val="00BD0E57"/>
    <w:rsid w:val="00BD40D8"/>
    <w:rsid w:val="00BD4F73"/>
    <w:rsid w:val="00BD5A50"/>
    <w:rsid w:val="00BD61D5"/>
    <w:rsid w:val="00BE0447"/>
    <w:rsid w:val="00BE128D"/>
    <w:rsid w:val="00BE3E66"/>
    <w:rsid w:val="00BF373B"/>
    <w:rsid w:val="00BF3F93"/>
    <w:rsid w:val="00C029C7"/>
    <w:rsid w:val="00C02A22"/>
    <w:rsid w:val="00C07D74"/>
    <w:rsid w:val="00C10594"/>
    <w:rsid w:val="00C16009"/>
    <w:rsid w:val="00C202B0"/>
    <w:rsid w:val="00C223B7"/>
    <w:rsid w:val="00C3066F"/>
    <w:rsid w:val="00C31090"/>
    <w:rsid w:val="00C36484"/>
    <w:rsid w:val="00C447BA"/>
    <w:rsid w:val="00C47BB1"/>
    <w:rsid w:val="00C52949"/>
    <w:rsid w:val="00C53022"/>
    <w:rsid w:val="00C62E2D"/>
    <w:rsid w:val="00C63D04"/>
    <w:rsid w:val="00C64250"/>
    <w:rsid w:val="00C64E44"/>
    <w:rsid w:val="00C66AD3"/>
    <w:rsid w:val="00C80F79"/>
    <w:rsid w:val="00C82A42"/>
    <w:rsid w:val="00C84F99"/>
    <w:rsid w:val="00C85565"/>
    <w:rsid w:val="00C86E14"/>
    <w:rsid w:val="00C913F1"/>
    <w:rsid w:val="00C91F0D"/>
    <w:rsid w:val="00CA1D23"/>
    <w:rsid w:val="00CA6F49"/>
    <w:rsid w:val="00CA76AB"/>
    <w:rsid w:val="00CC3F03"/>
    <w:rsid w:val="00CD2275"/>
    <w:rsid w:val="00CD607F"/>
    <w:rsid w:val="00CD66C8"/>
    <w:rsid w:val="00CE0064"/>
    <w:rsid w:val="00CE155A"/>
    <w:rsid w:val="00CE7979"/>
    <w:rsid w:val="00CF027C"/>
    <w:rsid w:val="00CF35AE"/>
    <w:rsid w:val="00CF56AF"/>
    <w:rsid w:val="00CF73D6"/>
    <w:rsid w:val="00CF7565"/>
    <w:rsid w:val="00D035FA"/>
    <w:rsid w:val="00D06D67"/>
    <w:rsid w:val="00D07E9A"/>
    <w:rsid w:val="00D14701"/>
    <w:rsid w:val="00D22D7A"/>
    <w:rsid w:val="00D264BC"/>
    <w:rsid w:val="00D31F8A"/>
    <w:rsid w:val="00D356C5"/>
    <w:rsid w:val="00D37C8A"/>
    <w:rsid w:val="00D403EB"/>
    <w:rsid w:val="00D42F07"/>
    <w:rsid w:val="00D43FE0"/>
    <w:rsid w:val="00D52704"/>
    <w:rsid w:val="00D5299A"/>
    <w:rsid w:val="00D557B4"/>
    <w:rsid w:val="00D5785E"/>
    <w:rsid w:val="00D63BA4"/>
    <w:rsid w:val="00D662CE"/>
    <w:rsid w:val="00D672C1"/>
    <w:rsid w:val="00D73E30"/>
    <w:rsid w:val="00D73ECA"/>
    <w:rsid w:val="00D74CFA"/>
    <w:rsid w:val="00D833B1"/>
    <w:rsid w:val="00D900D7"/>
    <w:rsid w:val="00D94117"/>
    <w:rsid w:val="00D97158"/>
    <w:rsid w:val="00DA1A4B"/>
    <w:rsid w:val="00DA2B9E"/>
    <w:rsid w:val="00DA5096"/>
    <w:rsid w:val="00DA5E5B"/>
    <w:rsid w:val="00DB0BCD"/>
    <w:rsid w:val="00DB33C9"/>
    <w:rsid w:val="00DC14F5"/>
    <w:rsid w:val="00DC3884"/>
    <w:rsid w:val="00DD1669"/>
    <w:rsid w:val="00DD53D3"/>
    <w:rsid w:val="00DD7B80"/>
    <w:rsid w:val="00DE1649"/>
    <w:rsid w:val="00DE38F6"/>
    <w:rsid w:val="00DE7C35"/>
    <w:rsid w:val="00DF1D42"/>
    <w:rsid w:val="00DF39BE"/>
    <w:rsid w:val="00DF7D47"/>
    <w:rsid w:val="00E026A5"/>
    <w:rsid w:val="00E02739"/>
    <w:rsid w:val="00E03D43"/>
    <w:rsid w:val="00E04CB2"/>
    <w:rsid w:val="00E053F0"/>
    <w:rsid w:val="00E1370C"/>
    <w:rsid w:val="00E13EB7"/>
    <w:rsid w:val="00E14F7E"/>
    <w:rsid w:val="00E221E8"/>
    <w:rsid w:val="00E23191"/>
    <w:rsid w:val="00E2439B"/>
    <w:rsid w:val="00E24D32"/>
    <w:rsid w:val="00E2674D"/>
    <w:rsid w:val="00E31202"/>
    <w:rsid w:val="00E33703"/>
    <w:rsid w:val="00E44782"/>
    <w:rsid w:val="00E46617"/>
    <w:rsid w:val="00E47477"/>
    <w:rsid w:val="00E5796D"/>
    <w:rsid w:val="00E63BE0"/>
    <w:rsid w:val="00E66D8C"/>
    <w:rsid w:val="00E66DC5"/>
    <w:rsid w:val="00E81C78"/>
    <w:rsid w:val="00E86383"/>
    <w:rsid w:val="00E94A64"/>
    <w:rsid w:val="00E96175"/>
    <w:rsid w:val="00E97208"/>
    <w:rsid w:val="00EA04E7"/>
    <w:rsid w:val="00EA415C"/>
    <w:rsid w:val="00EA417D"/>
    <w:rsid w:val="00EA49F6"/>
    <w:rsid w:val="00EB2A78"/>
    <w:rsid w:val="00EB3811"/>
    <w:rsid w:val="00EB49D8"/>
    <w:rsid w:val="00EB531C"/>
    <w:rsid w:val="00EC3972"/>
    <w:rsid w:val="00EC6117"/>
    <w:rsid w:val="00ED5F9F"/>
    <w:rsid w:val="00ED7D42"/>
    <w:rsid w:val="00EE1804"/>
    <w:rsid w:val="00EE4D48"/>
    <w:rsid w:val="00EE594F"/>
    <w:rsid w:val="00EE5CC4"/>
    <w:rsid w:val="00EE7321"/>
    <w:rsid w:val="00EE7C9C"/>
    <w:rsid w:val="00EF2189"/>
    <w:rsid w:val="00EF63F1"/>
    <w:rsid w:val="00EF7830"/>
    <w:rsid w:val="00F0143B"/>
    <w:rsid w:val="00F02EBD"/>
    <w:rsid w:val="00F03A4A"/>
    <w:rsid w:val="00F06B7C"/>
    <w:rsid w:val="00F07D53"/>
    <w:rsid w:val="00F11438"/>
    <w:rsid w:val="00F12B87"/>
    <w:rsid w:val="00F16736"/>
    <w:rsid w:val="00F16B49"/>
    <w:rsid w:val="00F17BC8"/>
    <w:rsid w:val="00F23648"/>
    <w:rsid w:val="00F23698"/>
    <w:rsid w:val="00F26AAE"/>
    <w:rsid w:val="00F27D25"/>
    <w:rsid w:val="00F407FA"/>
    <w:rsid w:val="00F46565"/>
    <w:rsid w:val="00F47EA9"/>
    <w:rsid w:val="00F53D03"/>
    <w:rsid w:val="00F55791"/>
    <w:rsid w:val="00F5702C"/>
    <w:rsid w:val="00F61A97"/>
    <w:rsid w:val="00F629D8"/>
    <w:rsid w:val="00F63E1C"/>
    <w:rsid w:val="00F66D63"/>
    <w:rsid w:val="00F71255"/>
    <w:rsid w:val="00F75B10"/>
    <w:rsid w:val="00F77942"/>
    <w:rsid w:val="00F84377"/>
    <w:rsid w:val="00F9096B"/>
    <w:rsid w:val="00F9371F"/>
    <w:rsid w:val="00F95B12"/>
    <w:rsid w:val="00FA0E4F"/>
    <w:rsid w:val="00FA2F60"/>
    <w:rsid w:val="00FA6F17"/>
    <w:rsid w:val="00FB14DF"/>
    <w:rsid w:val="00FB19F8"/>
    <w:rsid w:val="00FC25CA"/>
    <w:rsid w:val="00FC424A"/>
    <w:rsid w:val="00FC616D"/>
    <w:rsid w:val="00FD1074"/>
    <w:rsid w:val="00FD16C1"/>
    <w:rsid w:val="00FD2F63"/>
    <w:rsid w:val="00FD4926"/>
    <w:rsid w:val="00FF02F9"/>
    <w:rsid w:val="00FF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5ADE4EC"/>
  <w15:docId w15:val="{8A154310-BC25-4AC7-8C38-C8F371999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="Arial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4DC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Malgun Gothic" w:eastAsia="Malgun Gothic" w:hAnsi="Malgun Gothic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customStyle="1" w:styleId="1">
    <w:name w:val="표 눈금 밝게1"/>
    <w:basedOn w:val="TableNormal"/>
    <w:uiPriority w:val="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fontstyle01">
    <w:name w:val="fontstyle01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a">
    <w:name w:val="바탕글"/>
    <w:basedOn w:val="Normal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NormalWeb">
    <w:name w:val="Normal (Web)"/>
    <w:basedOn w:val="Normal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rPr>
      <w:rFonts w:ascii="GulimChe" w:eastAsia="GulimChe" w:hAnsi="GulimChe" w:cs="GulimChe"/>
      <w:kern w:val="0"/>
      <w:sz w:val="24"/>
      <w:szCs w:val="24"/>
    </w:rPr>
  </w:style>
  <w:style w:type="paragraph" w:customStyle="1" w:styleId="MS">
    <w:name w:val="MS바탕글"/>
    <w:basedOn w:val="Normal"/>
    <w:pPr>
      <w:shd w:val="clear" w:color="auto" w:fill="FFFFFF"/>
      <w:spacing w:after="0" w:line="240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uworddic">
    <w:name w:val="u_word_dic"/>
    <w:basedOn w:val="DefaultParagraphFont"/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Malgun Gothic" w:eastAsia="Malgun Gothic" w:hAnsi="Malgun Gothic" w:cs="Times New Roman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pPr>
      <w:keepLines/>
      <w:widowControl/>
      <w:wordWrap/>
      <w:autoSpaceDE/>
      <w:autoSpaceDN/>
      <w:spacing w:before="240" w:after="0" w:line="259" w:lineRule="auto"/>
      <w:jc w:val="left"/>
      <w:outlineLvl w:val="9"/>
    </w:pPr>
    <w:rPr>
      <w:color w:val="376092"/>
      <w:kern w:val="0"/>
      <w:sz w:val="32"/>
      <w:szCs w:val="32"/>
    </w:rPr>
  </w:style>
  <w:style w:type="character" w:customStyle="1" w:styleId="title-text">
    <w:name w:val="title-text"/>
    <w:basedOn w:val="DefaultParagraphFont"/>
  </w:style>
  <w:style w:type="paragraph" w:styleId="ListParagraph">
    <w:name w:val="List Paragraph"/>
    <w:basedOn w:val="Normal"/>
    <w:uiPriority w:val="34"/>
    <w:qFormat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Pr>
      <w:rFonts w:ascii="Malgun Gothic" w:eastAsia="Malgun Gothic" w:hAnsi="Malgun Gothic"/>
      <w:noProof/>
    </w:rPr>
  </w:style>
  <w:style w:type="paragraph" w:styleId="Revision">
    <w:name w:val="Revision"/>
    <w:hidden/>
    <w:uiPriority w:val="99"/>
    <w:semiHidden/>
    <w:rPr>
      <w:kern w:val="2"/>
      <w:szCs w:val="22"/>
    </w:rPr>
  </w:style>
  <w:style w:type="character" w:styleId="Emphasis">
    <w:name w:val="Emphasis"/>
    <w:uiPriority w:val="20"/>
    <w:qFormat/>
    <w:rPr>
      <w:i/>
      <w:iCs/>
    </w:rPr>
  </w:style>
  <w:style w:type="character" w:styleId="Hyperlink">
    <w:name w:val="Hyperlink"/>
    <w:uiPriority w:val="99"/>
    <w:unhideWhenUsed/>
    <w:rsid w:val="009E6FF6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4C54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24A6B50CD7184ABCA36AB3FC858DE4" ma:contentTypeVersion="10" ma:contentTypeDescription="Create a new document." ma:contentTypeScope="" ma:versionID="9eb5388aa495cd0dd7d98c86c6092e8c">
  <xsd:schema xmlns:xsd="http://www.w3.org/2001/XMLSchema" xmlns:xs="http://www.w3.org/2001/XMLSchema" xmlns:p="http://schemas.microsoft.com/office/2006/metadata/properties" xmlns:ns3="1bac3271-2801-4ff7-89df-f83b632c5540" targetNamespace="http://schemas.microsoft.com/office/2006/metadata/properties" ma:root="true" ma:fieldsID="780b80ec231e07e6bf686cae36481068" ns3:_="">
    <xsd:import namespace="1bac3271-2801-4ff7-89df-f83b632c55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ac3271-2801-4ff7-89df-f83b632c55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1B4997-7189-41F0-861B-6FB7D1B491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BB9C52B-CC39-4CE6-A38F-106C0C8ADD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ac3271-2801-4ff7-89df-f83b632c55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7DB202-5373-4E72-8EF2-A13D185CF6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5323DCF-2030-4398-8A78-3189047A35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32</Words>
  <Characters>5317</Characters>
  <Application>Microsoft Office Word</Application>
  <DocSecurity>4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37</CharactersWithSpaces>
  <SharedDoc>false</SharedDoc>
  <HLinks>
    <vt:vector size="36" baseType="variant">
      <vt:variant>
        <vt:i4>3997788</vt:i4>
      </vt:variant>
      <vt:variant>
        <vt:i4>15</vt:i4>
      </vt:variant>
      <vt:variant>
        <vt:i4>0</vt:i4>
      </vt:variant>
      <vt:variant>
        <vt:i4>5</vt:i4>
      </vt:variant>
      <vt:variant>
        <vt:lpwstr>mailto:bk54@snu.ac.kr</vt:lpwstr>
      </vt:variant>
      <vt:variant>
        <vt:lpwstr/>
      </vt:variant>
      <vt:variant>
        <vt:i4>3997788</vt:i4>
      </vt:variant>
      <vt:variant>
        <vt:i4>12</vt:i4>
      </vt:variant>
      <vt:variant>
        <vt:i4>0</vt:i4>
      </vt:variant>
      <vt:variant>
        <vt:i4>5</vt:i4>
      </vt:variant>
      <vt:variant>
        <vt:lpwstr>mailto:bk54@snu.ac.kr</vt:lpwstr>
      </vt:variant>
      <vt:variant>
        <vt:lpwstr/>
      </vt:variant>
      <vt:variant>
        <vt:i4>3997788</vt:i4>
      </vt:variant>
      <vt:variant>
        <vt:i4>9</vt:i4>
      </vt:variant>
      <vt:variant>
        <vt:i4>0</vt:i4>
      </vt:variant>
      <vt:variant>
        <vt:i4>5</vt:i4>
      </vt:variant>
      <vt:variant>
        <vt:lpwstr>mailto:bk54@snu.ac.kr</vt:lpwstr>
      </vt:variant>
      <vt:variant>
        <vt:lpwstr/>
      </vt:variant>
      <vt:variant>
        <vt:i4>3997788</vt:i4>
      </vt:variant>
      <vt:variant>
        <vt:i4>6</vt:i4>
      </vt:variant>
      <vt:variant>
        <vt:i4>0</vt:i4>
      </vt:variant>
      <vt:variant>
        <vt:i4>5</vt:i4>
      </vt:variant>
      <vt:variant>
        <vt:lpwstr>mailto:bk54@snu.ac.kr</vt:lpwstr>
      </vt:variant>
      <vt:variant>
        <vt:lpwstr/>
      </vt:variant>
      <vt:variant>
        <vt:i4>3997788</vt:i4>
      </vt:variant>
      <vt:variant>
        <vt:i4>3</vt:i4>
      </vt:variant>
      <vt:variant>
        <vt:i4>0</vt:i4>
      </vt:variant>
      <vt:variant>
        <vt:i4>5</vt:i4>
      </vt:variant>
      <vt:variant>
        <vt:lpwstr>mailto:bk54@snu.ac.kr</vt:lpwstr>
      </vt:variant>
      <vt:variant>
        <vt:lpwstr/>
      </vt:variant>
      <vt:variant>
        <vt:i4>3997788</vt:i4>
      </vt:variant>
      <vt:variant>
        <vt:i4>0</vt:i4>
      </vt:variant>
      <vt:variant>
        <vt:i4>0</vt:i4>
      </vt:variant>
      <vt:variant>
        <vt:i4>5</vt:i4>
      </vt:variant>
      <vt:variant>
        <vt:lpwstr>mailto:bk54@snu.ac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Varadharajan Murugan</cp:lastModifiedBy>
  <cp:revision>2</cp:revision>
  <cp:lastPrinted>2022-03-22T12:00:00Z</cp:lastPrinted>
  <dcterms:created xsi:type="dcterms:W3CDTF">2022-04-15T04:47:00Z</dcterms:created>
  <dcterms:modified xsi:type="dcterms:W3CDTF">2022-04-15T04:47:00Z</dcterms:modified>
  <cp:version>10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reproduction</vt:lpwstr>
  </property>
  <property fmtid="{D5CDD505-2E9C-101B-9397-08002B2CF9AE}" pid="11" name="Mendeley Recent Style Name 4_1">
    <vt:lpwstr>Reproduction</vt:lpwstr>
  </property>
  <property fmtid="{D5CDD505-2E9C-101B-9397-08002B2CF9AE}" pid="12" name="Mendeley Recent Style Id 5_1">
    <vt:lpwstr>https://csl.mendeley.com/styles/618471671/reproduction-2</vt:lpwstr>
  </property>
  <property fmtid="{D5CDD505-2E9C-101B-9397-08002B2CF9AE}" pid="13" name="Mendeley Recent Style Name 5_1">
    <vt:lpwstr>Reproduction - Geon Woo Kim_20210216_01</vt:lpwstr>
  </property>
  <property fmtid="{D5CDD505-2E9C-101B-9397-08002B2CF9AE}" pid="14" name="Mendeley Recent Style Id 6_1">
    <vt:lpwstr>http://csl.mendeley.com/styles/618471671/reproduction-3</vt:lpwstr>
  </property>
  <property fmtid="{D5CDD505-2E9C-101B-9397-08002B2CF9AE}" pid="15" name="Mendeley Recent Style Name 6_1">
    <vt:lpwstr>Reproduction - Geon Woo Kim_20210216_02</vt:lpwstr>
  </property>
  <property fmtid="{D5CDD505-2E9C-101B-9397-08002B2CF9AE}" pid="16" name="Mendeley Recent Style Id 7_1">
    <vt:lpwstr>https://csl.mendeley.com/styles/618471671/reproduction-4</vt:lpwstr>
  </property>
  <property fmtid="{D5CDD505-2E9C-101B-9397-08002B2CF9AE}" pid="17" name="Mendeley Recent Style Name 7_1">
    <vt:lpwstr>Reproduction - Geon Woo Kim_20210216_04</vt:lpwstr>
  </property>
  <property fmtid="{D5CDD505-2E9C-101B-9397-08002B2CF9AE}" pid="18" name="Mendeley Recent Style Id 8_1">
    <vt:lpwstr>http://csl.mendeley.com/styles/618471671/reproduction-4</vt:lpwstr>
  </property>
  <property fmtid="{D5CDD505-2E9C-101B-9397-08002B2CF9AE}" pid="19" name="Mendeley Recent Style Name 8_1">
    <vt:lpwstr>Reproduction - Geon Woo Kim_20210216_04_SNU_horticulture</vt:lpwstr>
  </property>
  <property fmtid="{D5CDD505-2E9C-101B-9397-08002B2CF9AE}" pid="20" name="Mendeley Recent Style Id 9_1">
    <vt:lpwstr>http://csl.mendeley.com/styles/618471671/reproduction-5</vt:lpwstr>
  </property>
  <property fmtid="{D5CDD505-2E9C-101B-9397-08002B2CF9AE}" pid="21" name="Mendeley Recent Style Name 9_1">
    <vt:lpwstr>Reproduction - Geon Woo Kim_20210222_01_GS_final_report</vt:lpwstr>
  </property>
  <property fmtid="{D5CDD505-2E9C-101B-9397-08002B2CF9AE}" pid="22" name="ContentTypeId">
    <vt:lpwstr>0x010100AB24A6B50CD7184ABCA36AB3FC858DE4</vt:lpwstr>
  </property>
</Properties>
</file>